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5"/>
        <w:gridCol w:w="4665"/>
      </w:tblGrid>
      <w:tr w:rsidR="008F5E21" w14:paraId="3CD949FC" w14:textId="77777777" w:rsidTr="00622567">
        <w:trPr>
          <w:trHeight w:val="300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5CE7DB" w14:textId="77777777" w:rsidR="008F5E21" w:rsidRDefault="008F5E21" w:rsidP="0062256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C28A482" wp14:editId="4E3BFD98">
                  <wp:extent cx="2495550" cy="2514600"/>
                  <wp:effectExtent l="0" t="0" r="0" b="0"/>
                  <wp:docPr id="1702611086" name="Picture 17026110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5550" cy="2514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379EF1" w14:textId="77777777" w:rsidR="008F5E21" w:rsidRDefault="008F5E21" w:rsidP="0062256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E7C9F69" wp14:editId="3DFC6E43">
                  <wp:extent cx="2495550" cy="2514600"/>
                  <wp:effectExtent l="0" t="0" r="0" b="0"/>
                  <wp:docPr id="605822238" name="Picture 605822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5550" cy="2514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5E21" w14:paraId="2A990A30" w14:textId="77777777" w:rsidTr="00622567">
        <w:trPr>
          <w:trHeight w:val="300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F8187E" w14:textId="77777777" w:rsidR="008F5E21" w:rsidRDefault="008F5E21" w:rsidP="0062256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81EE891" wp14:editId="74CCCF8D">
                  <wp:extent cx="2495550" cy="2514600"/>
                  <wp:effectExtent l="0" t="0" r="0" b="0"/>
                  <wp:docPr id="1276220013" name="Picture 12762200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5550" cy="2514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D092B6" w14:textId="77777777" w:rsidR="008F5E21" w:rsidRDefault="008F5E21" w:rsidP="0062256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0433BFF" wp14:editId="5E619581">
                  <wp:extent cx="2495550" cy="2514600"/>
                  <wp:effectExtent l="0" t="0" r="0" b="0"/>
                  <wp:docPr id="2089403775" name="Picture 20894037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5550" cy="2514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F0091E" w14:textId="3055972E" w:rsidR="0023247A" w:rsidRDefault="002276CF" w:rsidP="0023247A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 xml:space="preserve">Supplementary </w:t>
      </w:r>
      <w:r w:rsidR="0023247A" w:rsidRPr="26BBEFE3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 xml:space="preserve">Figure 1: Ternary diagram for representing </w:t>
      </w:r>
      <w:proofErr w:type="gramStart"/>
      <w:r w:rsidR="0023247A" w:rsidRPr="26BBEFE3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>N:P</w:t>
      </w:r>
      <w:proofErr w:type="gramEnd"/>
      <w:r w:rsidR="0023247A" w:rsidRPr="26BBEFE3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 xml:space="preserve">:Si Redfield ratios showing zones of relative nutrient depletion. The point at the centre of the ternary diagram (33.33, 33.33, 33.33) corresponds to the Redfield molar ratio of </w:t>
      </w:r>
      <w:proofErr w:type="gramStart"/>
      <w:r w:rsidR="0023247A" w:rsidRPr="26BBEFE3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>N:P</w:t>
      </w:r>
      <w:proofErr w:type="gramEnd"/>
      <w:r w:rsidR="0023247A" w:rsidRPr="26BBEFE3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>:Si = 16:1:20. The horizontal lines represent the proportion of Si in a sample scaled to the Redfield ratio (Redfield %Si). The diagonal lines running from bottom left to top right represent the proportion of total phosphorus in a sample relative to the Redfield ratio (Redfield %P). The diagonal lines running from bottom right to top left represent the proportion of inorganic nitrogen in a sample scaled to the Redfield ratio (Redfield %DIN). The upper left panel (orange lines) shows the zone of relative P depletion. The upper right panel (blue lines) shows the zone of relative N depletion while the lower left panel (red lines) shows the zone of relative Si depletion. The lower right panel (green lines) shows the zone of “balanced” nutrient concentrations.</w:t>
      </w:r>
    </w:p>
    <w:p w14:paraId="366D5378" w14:textId="07DC3D1C" w:rsidR="009645F9" w:rsidRDefault="009645F9">
      <w:pPr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br w:type="page"/>
      </w:r>
    </w:p>
    <w:p w14:paraId="50BB1F11" w14:textId="3C2FF179" w:rsidR="00A74255" w:rsidRDefault="00A74255" w:rsidP="27D46DAB">
      <w:pPr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</w:pPr>
    </w:p>
    <w:p w14:paraId="661E6784" w14:textId="52B4824C" w:rsidR="00A74255" w:rsidRDefault="00A74255" w:rsidP="27D46DAB">
      <w:pPr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</w:pPr>
      <w:r>
        <w:rPr>
          <w:noProof/>
          <w:lang w:eastAsia="en-US"/>
        </w:rPr>
        <w:drawing>
          <wp:inline distT="0" distB="0" distL="0" distR="0" wp14:anchorId="71F78888" wp14:editId="0004358C">
            <wp:extent cx="5943600" cy="6431915"/>
            <wp:effectExtent l="0" t="0" r="0" b="698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4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7988602" w14:textId="4B905DFE" w:rsidR="00276B22" w:rsidRDefault="002D108D" w:rsidP="27D46DAB">
      <w:pPr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</w:pPr>
      <w:r>
        <w:br/>
      </w:r>
      <w:r w:rsidR="600AD032" w:rsidRPr="4E5C7D8A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 xml:space="preserve">Supplementary Figure </w:t>
      </w:r>
      <w:r w:rsidR="00CC468A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>2</w:t>
      </w:r>
      <w:r w:rsidR="600AD032" w:rsidRPr="4E5C7D8A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>: Nutrient stoichiometry from Nordic rivers (grey dots), UK Rivers (purple)</w:t>
      </w:r>
      <w:r w:rsidR="004D6EF8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 xml:space="preserve"> have been extracted</w:t>
      </w:r>
      <w:r w:rsidR="600AD032" w:rsidRPr="4E5C7D8A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 xml:space="preserve"> from Table 3 of </w:t>
      </w:r>
      <w:proofErr w:type="spellStart"/>
      <w:r w:rsidR="600AD032" w:rsidRPr="4E5C7D8A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>Tye</w:t>
      </w:r>
      <w:proofErr w:type="spellEnd"/>
      <w:r w:rsidR="600AD032" w:rsidRPr="4E5C7D8A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 xml:space="preserve"> et al. 2024), Latvian</w:t>
      </w:r>
      <w:r w:rsidR="00A74255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 xml:space="preserve"> (LA)</w:t>
      </w:r>
      <w:r w:rsidR="600AD032" w:rsidRPr="4E5C7D8A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>, Danish</w:t>
      </w:r>
      <w:r w:rsidR="00A74255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 xml:space="preserve"> (DK)</w:t>
      </w:r>
      <w:r w:rsidR="600AD032" w:rsidRPr="4E5C7D8A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>, Lithuanian</w:t>
      </w:r>
      <w:r w:rsidR="00A74255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 xml:space="preserve"> (LV)</w:t>
      </w:r>
      <w:r w:rsidR="600AD032" w:rsidRPr="4E5C7D8A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 xml:space="preserve"> and Russian</w:t>
      </w:r>
      <w:r w:rsidR="00A74255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 xml:space="preserve"> (RU)</w:t>
      </w:r>
      <w:r w:rsidR="600AD032" w:rsidRPr="4E5C7D8A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 xml:space="preserve"> rivers (green). The </w:t>
      </w:r>
      <w:proofErr w:type="spellStart"/>
      <w:r w:rsidR="600AD032" w:rsidRPr="4E5C7D8A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>Nemunas</w:t>
      </w:r>
      <w:proofErr w:type="spellEnd"/>
      <w:r w:rsidR="600AD032" w:rsidRPr="4E5C7D8A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 xml:space="preserve"> (LA) and Neva (RU) are major riverine inputs to the Eastern Baltic.</w:t>
      </w:r>
    </w:p>
    <w:p w14:paraId="10AA4CB3" w14:textId="77777777" w:rsidR="009645F9" w:rsidRDefault="009645F9">
      <w:pPr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br w:type="page"/>
      </w:r>
    </w:p>
    <w:p w14:paraId="59ADA7AC" w14:textId="6625DFBE" w:rsidR="00276B22" w:rsidRDefault="00274A69" w:rsidP="27D46DAB">
      <w:pPr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lastRenderedPageBreak/>
        <w:t xml:space="preserve">Supplementary </w:t>
      </w:r>
      <w:bookmarkStart w:id="0" w:name="_GoBack"/>
      <w:bookmarkEnd w:id="0"/>
      <w:r w:rsidR="00276B22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>Table 1:</w:t>
      </w:r>
      <w:r w:rsidR="00010BDE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 xml:space="preserve"> Locations, names, average dissolved inorganic nitrogen (DIN), total phosphorus (</w:t>
      </w:r>
      <w:proofErr w:type="spellStart"/>
      <w:r w:rsidR="00010BDE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>TotP</w:t>
      </w:r>
      <w:proofErr w:type="spellEnd"/>
      <w:r w:rsidR="00010BDE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>) and silicon (Si) concentrations and trophic status indices (TSI) for river mouths included in this study. All concentrations are expressed in units of µg/l. Latitude and longitude are expressed as decimal degrees.</w:t>
      </w:r>
    </w:p>
    <w:p w14:paraId="66166F30" w14:textId="05B45EA8" w:rsidR="00276B22" w:rsidRDefault="00276B22" w:rsidP="27D46DAB">
      <w:pPr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</w:pPr>
    </w:p>
    <w:tbl>
      <w:tblPr>
        <w:tblW w:w="99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3119"/>
        <w:gridCol w:w="946"/>
        <w:gridCol w:w="993"/>
        <w:gridCol w:w="1134"/>
        <w:gridCol w:w="893"/>
        <w:gridCol w:w="779"/>
        <w:gridCol w:w="830"/>
        <w:gridCol w:w="779"/>
      </w:tblGrid>
      <w:tr w:rsidR="00276B22" w:rsidRPr="00276B22" w14:paraId="08C56134" w14:textId="77777777" w:rsidTr="00010BDE">
        <w:trPr>
          <w:trHeight w:val="300"/>
          <w:tblHeader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92EC983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  <w:t>ID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2F59A93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  <w:t>Locati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38007F" w14:textId="7FF415CD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  <w:t>Count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77F529" w14:textId="11CE905D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  <w:t>Latitu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04E462" w14:textId="07676450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  <w:t>Longitude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DBA702C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  <w:t>DIN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46E2965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  <w:t>TotP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136C044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  <w:t>Si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C7AA97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US"/>
              </w:rPr>
              <w:t>TSI</w:t>
            </w:r>
          </w:p>
        </w:tc>
      </w:tr>
      <w:tr w:rsidR="00276B22" w:rsidRPr="00276B22" w14:paraId="4980F24E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72EC94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8ED7EC3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Ähtävänjok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24FF57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649A3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.6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7D72F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.81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5AF798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23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7D5A15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9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99C092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42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21923D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3</w:t>
            </w:r>
          </w:p>
        </w:tc>
      </w:tr>
      <w:tr w:rsidR="00276B22" w:rsidRPr="00276B22" w14:paraId="0E077A3E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2DC764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EB23067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urajok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F7924B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B42DE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.4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51A48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.36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E22807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16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CA6A3B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6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FE31EC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201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71FE7A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7</w:t>
            </w:r>
          </w:p>
        </w:tc>
      </w:tr>
      <w:tr w:rsidR="00276B22" w:rsidRPr="00276B22" w14:paraId="6B8AD359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FE95E4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6D3E8F8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urajok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9D5DFD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2BA25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1.2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FF4E2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1.72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366F02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11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F1735BF" w14:textId="2CA82A71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875C1B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486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89587E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6</w:t>
            </w:r>
          </w:p>
        </w:tc>
      </w:tr>
      <w:tr w:rsidR="00276B22" w:rsidRPr="00276B22" w14:paraId="5A465D1A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7DAECE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4BF1F3A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Kalajok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1DCE96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8B142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4.2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90F6D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.94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F5A1AF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39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EC9BB5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4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C23EBB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268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9179F4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1</w:t>
            </w:r>
          </w:p>
        </w:tc>
      </w:tr>
      <w:tr w:rsidR="00276B22" w:rsidRPr="00276B22" w14:paraId="7135B19D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86EA76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8181486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Kiiminkijok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D81BD1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AFF12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5.1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C4136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5.35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02A32C2" w14:textId="6090EFE6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DEA277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2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AF9357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102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585987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7</w:t>
            </w:r>
          </w:p>
        </w:tc>
      </w:tr>
      <w:tr w:rsidR="00276B22" w:rsidRPr="00276B22" w14:paraId="05F5BC51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3EBC55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6FDF391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Kisko</w:t>
            </w:r>
            <w:proofErr w:type="spellEnd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14 </w:t>
            </w: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Vanhakajok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75E988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8CB09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.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5F74D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.15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2110EE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68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37493E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7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A59AC7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04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D399AD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9</w:t>
            </w:r>
          </w:p>
        </w:tc>
      </w:tr>
      <w:tr w:rsidR="00276B22" w:rsidRPr="00276B22" w14:paraId="1C297F8A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F46283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181E069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Koskenkylänjok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8ADD7B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5FA08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.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9D851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5.94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908032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00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36E88D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0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283D852" w14:textId="6E3CF8AE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70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70EC1B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4</w:t>
            </w:r>
          </w:p>
        </w:tc>
      </w:tr>
      <w:tr w:rsidR="00276B22" w:rsidRPr="00276B22" w14:paraId="016057E1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F0E9B9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E749EA3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apuanjok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F6D3D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2AC0D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.5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34E61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.52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96C3FC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69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8D85279" w14:textId="64C7A9E8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DE0ABD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924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F2E618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</w:t>
            </w:r>
          </w:p>
        </w:tc>
      </w:tr>
      <w:tr w:rsidR="00276B22" w:rsidRPr="00276B22" w14:paraId="21D9A09E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818126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E87C892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estijok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2680B3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24300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4.0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52CCE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.65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08B0C9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91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16EB48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1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10774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923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5BDEA7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3</w:t>
            </w:r>
          </w:p>
        </w:tc>
      </w:tr>
      <w:tr w:rsidR="00276B22" w:rsidRPr="00276B22" w14:paraId="769B4A01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4F393C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F784274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ustijok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9A5932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5CB32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.3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51866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5.56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09F0AB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72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06A153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2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0BDEFC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216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1A4494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2</w:t>
            </w:r>
          </w:p>
        </w:tc>
      </w:tr>
      <w:tr w:rsidR="00276B22" w:rsidRPr="00276B22" w14:paraId="59D141BE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E73112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F6705A0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ustionjok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4FA4E4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75898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.0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2A03E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.63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EE51C38" w14:textId="24A0D7B1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9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67885F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8B8CEC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96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4E1143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7</w:t>
            </w:r>
          </w:p>
        </w:tc>
      </w:tr>
      <w:tr w:rsidR="00276B22" w:rsidRPr="00276B22" w14:paraId="468D4BD5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BD405F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FF5BCC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yllykanav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591024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CCFEB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2.2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553AF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1.51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7C46A0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99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5237264" w14:textId="3142AAD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BE851D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735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A98E4C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3</w:t>
            </w:r>
          </w:p>
        </w:tc>
      </w:tr>
      <w:tr w:rsidR="00276B22" w:rsidRPr="00276B22" w14:paraId="65E2B379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5A3044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9E889E3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ajo</w:t>
            </w:r>
            <w:proofErr w:type="spellEnd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44 </w:t>
            </w: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Isosilt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FE9EBB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1C60E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.4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BE1FD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.67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AD91FA1" w14:textId="37B2C7A2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8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69F1BC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75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0F8CB1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482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39568D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2</w:t>
            </w:r>
          </w:p>
        </w:tc>
      </w:tr>
      <w:tr w:rsidR="00276B22" w:rsidRPr="00276B22" w14:paraId="00906324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50C26D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E3ABF92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erhonjok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D45075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1F5B4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.8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FD137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.22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2E0E5A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45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8D6B8D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9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07EF2E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343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138F15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</w:t>
            </w:r>
          </w:p>
        </w:tc>
      </w:tr>
      <w:tr w:rsidR="00276B22" w:rsidRPr="00276B22" w14:paraId="78FF0385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E38143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86BCFBE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orvoonjok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0D63C6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B95BC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.4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039C2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5.60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289F4A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87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17BBA3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9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2A4442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866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2D8248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9</w:t>
            </w:r>
          </w:p>
        </w:tc>
      </w:tr>
      <w:tr w:rsidR="00276B22" w:rsidRPr="00276B22" w14:paraId="687B2D65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A36FE6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ACA7D46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yhäjok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34C7B0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DD7BE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4.4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E8673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.26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1CCE90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35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D1453A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9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FD9607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210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157985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4</w:t>
            </w:r>
          </w:p>
        </w:tc>
      </w:tr>
      <w:tr w:rsidR="00276B22" w:rsidRPr="00276B22" w14:paraId="59AD0573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88970F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BBF24B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iikajok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F180A3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E0D17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4.7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D0C3C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.96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BF3ABB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31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E107AEE" w14:textId="3AFA99C3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948CD4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078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8F9292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1</w:t>
            </w:r>
          </w:p>
        </w:tc>
      </w:tr>
      <w:tr w:rsidR="00276B22" w:rsidRPr="00276B22" w14:paraId="01850CDF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DB6FAC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FBF4A48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kati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918984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55733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.0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32760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1.88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1E6AAF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20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93A581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9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E53572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451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E44693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5</w:t>
            </w:r>
          </w:p>
        </w:tc>
      </w:tr>
      <w:tr w:rsidR="00276B22" w:rsidRPr="00276B22" w14:paraId="0BB46847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84B68B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FFD9DBC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Vanta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990566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70D43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.2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89809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.98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91624E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45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193614D" w14:textId="225C8EE5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E08B29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834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EB75E9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6</w:t>
            </w:r>
          </w:p>
        </w:tc>
      </w:tr>
      <w:tr w:rsidR="00276B22" w:rsidRPr="00276B22" w14:paraId="3425236C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3111FD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3006AB4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Virojok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0A5A2D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32419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.5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0A53F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7.70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044AB2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41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5663E3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7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E6DE8C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980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986D1A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8</w:t>
            </w:r>
          </w:p>
        </w:tc>
      </w:tr>
      <w:tr w:rsidR="00276B22" w:rsidRPr="00276B22" w14:paraId="58A492FF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FCCAB7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9DAEE24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rammenselv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EEA2DD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EAAC3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9.7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DD68B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.00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07DB5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66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975CFA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7AB0A4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95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7B57DB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</w:t>
            </w:r>
          </w:p>
        </w:tc>
      </w:tr>
      <w:tr w:rsidR="00276B22" w:rsidRPr="00276B22" w14:paraId="62C4ED59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CA81F5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8C76397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kienselv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444B8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136D2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9.1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4FB14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.61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3510CD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1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767884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9E3C74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44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2611DE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</w:t>
            </w:r>
          </w:p>
        </w:tc>
      </w:tr>
      <w:tr w:rsidR="00276B22" w:rsidRPr="00276B22" w14:paraId="12199808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7D265A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D925485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Otr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C1232C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6F12F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8.1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369E1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.95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B5B997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7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41B649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9EEC01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24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74BCD8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</w:t>
            </w:r>
          </w:p>
        </w:tc>
      </w:tr>
      <w:tr w:rsidR="00276B22" w:rsidRPr="00276B22" w14:paraId="5B4A9BA4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AEA1D6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27708F5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umedalslåg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9F6151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6530C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9.0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0C1BC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.07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893707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50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B4DB1A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EA6728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675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28534E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7</w:t>
            </w:r>
          </w:p>
        </w:tc>
      </w:tr>
      <w:tr w:rsidR="00276B22" w:rsidRPr="00276B22" w14:paraId="618D9FA8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841BEB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D3F4288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lomm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E84E7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1837F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9.2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8437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.13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8B2122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66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26FA37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6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DF97C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719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FCF5F7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2</w:t>
            </w:r>
          </w:p>
        </w:tc>
      </w:tr>
      <w:tr w:rsidR="00276B22" w:rsidRPr="00276B22" w14:paraId="3C3F8C38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132EAE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96AE8A6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Ork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6C19B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248E6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.2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76D87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.77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25BDE3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96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967F32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3E770C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40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0DEBE8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</w:t>
            </w:r>
          </w:p>
        </w:tc>
      </w:tr>
      <w:tr w:rsidR="00276B22" w:rsidRPr="00276B22" w14:paraId="2DCC88C3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CF3180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4ECF27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ltaelv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1FD005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7C408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9.9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C39C4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.28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C4E726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0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888D9B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515806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23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4EB9C0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5</w:t>
            </w:r>
          </w:p>
        </w:tc>
      </w:tr>
      <w:tr w:rsidR="00276B22" w:rsidRPr="00276B22" w14:paraId="58525527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AA775B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55C7F6C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Vefsn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9108B5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07E39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5.7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B3F26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.23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E67104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3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2E7D90C" w14:textId="760BF0A5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37E5AD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32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16F5D1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</w:t>
            </w:r>
          </w:p>
        </w:tc>
      </w:tr>
      <w:tr w:rsidR="00276B22" w:rsidRPr="00276B22" w14:paraId="5071579A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9999C4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50DF55D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Orreelv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8ABDE3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A383C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8.7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3731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.52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762EE4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7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95B169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67E9D0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13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25B379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3</w:t>
            </w:r>
          </w:p>
        </w:tc>
      </w:tr>
      <w:tr w:rsidR="00276B22" w:rsidRPr="00276B22" w14:paraId="66FBB810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73A996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E1C7BFC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asvikelv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CD2B6A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077C8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9.5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419DD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.11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51F80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7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4A629F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5A4024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37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FF9389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276B22" w:rsidRPr="00276B22" w14:paraId="557138AD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1D1302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131290D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anaelv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00AC3E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DC9C2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0.2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5FE8B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8.17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E6EF50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1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1BA7A1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9E988F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690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F38145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276B22" w:rsidRPr="00276B22" w14:paraId="162B727C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398346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11FB21B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Vosso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00895B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A22FD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.6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12256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.11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73168D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8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D8EB43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6A4E58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78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F06E27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</w:t>
            </w:r>
          </w:p>
        </w:tc>
      </w:tr>
      <w:tr w:rsidR="00276B22" w:rsidRPr="00276B22" w14:paraId="7F1BFE66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BD3C4C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631F0CC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riv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EF9368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F6D9B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2.6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0A3E2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.57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FE683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65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BF17D2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A5BBD7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62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C7FD50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9</w:t>
            </w:r>
          </w:p>
        </w:tc>
      </w:tr>
      <w:tr w:rsidR="00276B22" w:rsidRPr="00276B22" w14:paraId="291A533F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FFB8A4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FF5F143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jerkreimselv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3554DB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05344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8.4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B3055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.99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6DFF4D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37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8C135C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738B9F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11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642BB5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5</w:t>
            </w:r>
          </w:p>
        </w:tc>
      </w:tr>
      <w:tr w:rsidR="00276B22" w:rsidRPr="00276B22" w14:paraId="24E87796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1F872C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lastRenderedPageBreak/>
              <w:t>3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357FC6E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Vikedalselv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7BF462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5B271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9.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F6C4B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.91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FE57EE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17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241C59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045739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59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37043D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</w:t>
            </w:r>
          </w:p>
        </w:tc>
      </w:tr>
      <w:tr w:rsidR="00276B22" w:rsidRPr="00276B22" w14:paraId="0E56DE6E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5408A7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80CA9F6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ust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E0F4B8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19131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1.5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FDD71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.72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23215C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0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67A4D8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CFC426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51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48B480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5</w:t>
            </w:r>
          </w:p>
        </w:tc>
      </w:tr>
      <w:tr w:rsidR="00276B22" w:rsidRPr="00276B22" w14:paraId="061261D8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59FEA0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2E277CB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idelva</w:t>
            </w:r>
            <w:proofErr w:type="spellEnd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(Trondheim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1A91BE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560E8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.4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78F99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.40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B0CAD1D" w14:textId="2C70AE2E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05A0A6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94DD53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91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9F9FAA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</w:t>
            </w:r>
          </w:p>
        </w:tc>
      </w:tr>
      <w:tr w:rsidR="00276B22" w:rsidRPr="00276B22" w14:paraId="06BC4715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A40485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F2476F7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ålselva</w:t>
            </w:r>
            <w:proofErr w:type="spellEnd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F4CC82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56447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9.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8E17C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8.66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C33C34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8D7504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72FE40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71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34B9C6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8</w:t>
            </w:r>
          </w:p>
        </w:tc>
      </w:tr>
      <w:tr w:rsidR="00276B22" w:rsidRPr="00276B22" w14:paraId="4C15A3D2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FFFA96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E139F4C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Vegårdselv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D2CFB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78A18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8.6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D8F13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.98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AAB720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4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E431BB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8BF24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95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6DA9F1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3</w:t>
            </w:r>
          </w:p>
        </w:tc>
      </w:tr>
      <w:tr w:rsidR="00276B22" w:rsidRPr="00276B22" w14:paraId="682B485B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53A9C2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485A7C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ln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83A502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5E44C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9.9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80398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.79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C2B468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64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33DB77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5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1B4CEF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114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075899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5</w:t>
            </w:r>
          </w:p>
        </w:tc>
      </w:tr>
      <w:tr w:rsidR="00276B22" w:rsidRPr="00276B22" w14:paraId="758C4885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F83AC6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979504B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ålselva</w:t>
            </w:r>
            <w:proofErr w:type="spellEnd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0A3087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F4785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9.1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BA995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8.60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99AA89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4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D42122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ABF3A9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62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5374CD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6</w:t>
            </w:r>
          </w:p>
        </w:tc>
      </w:tr>
      <w:tr w:rsidR="00276B22" w:rsidRPr="00276B22" w14:paraId="6DE4626E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1C703C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AE91E64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lster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3FE382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07AB6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7.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47323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6.16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D5EFAE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6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FCBE78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C7DF2B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01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6D4699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6</w:t>
            </w:r>
          </w:p>
        </w:tc>
      </w:tr>
      <w:tr w:rsidR="00276B22" w:rsidRPr="00276B22" w14:paraId="739792EE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DA1113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71E638A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lterälv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DD8903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DE16C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5.4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1D80B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1.48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1E039A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9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20FE294" w14:textId="1B8AF75F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67422B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141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065270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</w:t>
            </w:r>
          </w:p>
        </w:tc>
      </w:tr>
      <w:tr w:rsidR="00276B22" w:rsidRPr="00276B22" w14:paraId="04AAF9AB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8ECAEA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AF5B9DA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Ångermanälv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E7B0F8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7CEC9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.1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8D362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7.26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163FD3E" w14:textId="449EEBD8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3F7036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64A372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96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832EC9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9</w:t>
            </w:r>
          </w:p>
        </w:tc>
      </w:tr>
      <w:tr w:rsidR="00276B22" w:rsidRPr="00276B22" w14:paraId="1FD336C9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E38D5B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56B709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Ätr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CC64D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46821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6.9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F8DC2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.49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A23C348" w14:textId="3C5A6982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9074A4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8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7B9EE5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694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2FA852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5</w:t>
            </w:r>
          </w:p>
        </w:tc>
      </w:tr>
      <w:tr w:rsidR="00276B22" w:rsidRPr="00276B22" w14:paraId="43749A59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4E97C0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C4835E5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äve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4856C0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34E54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8.3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4DCE3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.93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AEC9E40" w14:textId="391390B2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3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27FAC4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2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70208D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00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41B395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0</w:t>
            </w:r>
          </w:p>
        </w:tc>
      </w:tr>
      <w:tr w:rsidR="00276B22" w:rsidRPr="00276B22" w14:paraId="1DE36BA9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B5221F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8ED240B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otorpströmm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8C9FD3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DC35B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7.6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05CC6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6.49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97F6F3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4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8DAB573" w14:textId="2B5A6654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96FCB2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751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0D170D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7</w:t>
            </w:r>
          </w:p>
        </w:tc>
      </w:tr>
      <w:tr w:rsidR="00276B22" w:rsidRPr="00276B22" w14:paraId="57BC0C01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8A5EDA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09B603C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alälv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C7B097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CE860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.5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F9312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7.44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9DEB6B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4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014BB1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65A19B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54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998D8A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</w:t>
            </w:r>
          </w:p>
        </w:tc>
      </w:tr>
      <w:tr w:rsidR="00276B22" w:rsidRPr="00276B22" w14:paraId="32936CC7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42568F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A37B295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elångers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CAA71E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79EB1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1.6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3C85E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7.08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6E8EF3D" w14:textId="6CFF1081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12EE39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EDD9EA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10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71D1AA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</w:t>
            </w:r>
          </w:p>
        </w:tc>
      </w:tr>
      <w:tr w:rsidR="00276B22" w:rsidRPr="00276B22" w14:paraId="0034C6B3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CC0E37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EE3FA0A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m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FC4459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D6E7C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7.1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86377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6.45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50A0A5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59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D3AD9E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5C7801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788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18AADA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2</w:t>
            </w:r>
          </w:p>
        </w:tc>
      </w:tr>
      <w:tr w:rsidR="00276B22" w:rsidRPr="00276B22" w14:paraId="4EA14B96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3B76B2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E95FAB4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nningdalsälv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BF9D33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FE7DF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8.8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33330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.5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838E277" w14:textId="143DDD69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954CA0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4D7E78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622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9DA169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8</w:t>
            </w:r>
          </w:p>
        </w:tc>
      </w:tr>
      <w:tr w:rsidR="00276B22" w:rsidRPr="00276B22" w14:paraId="118902D8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CDDA43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DF0B873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orsmarks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E10D04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BD020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.3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03D3D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8.20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5E3686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8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029FEB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9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61D28D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821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7B3A33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</w:t>
            </w:r>
          </w:p>
        </w:tc>
      </w:tr>
      <w:tr w:rsidR="00276B22" w:rsidRPr="00276B22" w14:paraId="091368BF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03EE31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79B0CA1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avle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402819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4F15F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.6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0B224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7.12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92F3E2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8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46F829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7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4F24F8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906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EE0972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7</w:t>
            </w:r>
          </w:p>
        </w:tc>
      </w:tr>
      <w:tr w:rsidR="00276B22" w:rsidRPr="00276B22" w14:paraId="52788C29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8A6161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6A96A3C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ideälv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5D5464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7B5CF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.3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A9508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9.11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0826597" w14:textId="21D6901D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5802DF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16F597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149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7C7AE5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276B22" w:rsidRPr="00276B22" w14:paraId="296B2B67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5A5D61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612F7FC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öta</w:t>
            </w:r>
            <w:proofErr w:type="spellEnd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älv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C07143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C5F4C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7.7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4C3D2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.00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1D3BAB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84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2B0023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7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552914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23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B9B8C8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4</w:t>
            </w:r>
          </w:p>
        </w:tc>
      </w:tr>
      <w:tr w:rsidR="00276B22" w:rsidRPr="00276B22" w14:paraId="0E9DFEB3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F6CDAC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E1194ED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öta</w:t>
            </w:r>
            <w:proofErr w:type="spellEnd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älv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8B2E5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7EF06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8.2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D90C2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.28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6B46705" w14:textId="671D539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6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1E11AC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3CC6C8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20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46D428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7</w:t>
            </w:r>
          </w:p>
        </w:tc>
      </w:tr>
      <w:tr w:rsidR="00276B22" w:rsidRPr="00276B22" w14:paraId="3474D25B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E40E1B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A1FBDE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othems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C66A38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E5AB8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7.5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F1407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8.59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F41FAF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445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1453C8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0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830EC3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950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7E3425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6</w:t>
            </w:r>
          </w:p>
        </w:tc>
      </w:tr>
      <w:tr w:rsidR="00276B22" w:rsidRPr="00276B22" w14:paraId="29417779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0B6C33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E6C5D8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elge å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4E40D2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197FB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5.9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44AD7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.21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1BFE4AE" w14:textId="45798F91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2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9B4CC5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8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810EDDE" w14:textId="593AAB54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14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C822E9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6</w:t>
            </w:r>
          </w:p>
        </w:tc>
      </w:tr>
      <w:tr w:rsidR="00276B22" w:rsidRPr="00276B22" w14:paraId="60BA8F23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F912E1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FA290C9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Indalsälv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9933BA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62561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2.5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8C887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7.39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75B2EB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4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01C104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FA8451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70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56E3A2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</w:t>
            </w:r>
          </w:p>
        </w:tc>
      </w:tr>
      <w:tr w:rsidR="00276B22" w:rsidRPr="00276B22" w14:paraId="5B5A64E6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01213C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08E4A09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Kalix</w:t>
            </w:r>
            <w:proofErr w:type="spellEnd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älv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BAF556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62DBA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5.8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9275C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.17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4BC5B4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0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905CD44" w14:textId="50E5BC6C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EA07ED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286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E2E255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9</w:t>
            </w:r>
          </w:p>
        </w:tc>
      </w:tr>
      <w:tr w:rsidR="00276B22" w:rsidRPr="00276B22" w14:paraId="09F904DB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5DDA88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3979FE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Kävlinge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DF5995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7C871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5.7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574EA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.07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171399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220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FBAC59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6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B3B488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541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C5A945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4</w:t>
            </w:r>
          </w:p>
        </w:tc>
      </w:tr>
      <w:tr w:rsidR="00276B22" w:rsidRPr="00276B22" w14:paraId="56CFFA2C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13BEAB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2A898A4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ag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F4B8D2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634A0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6.5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1C8EA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.05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599131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4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C7DB68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9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DCFAE0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96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3545F1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7</w:t>
            </w:r>
          </w:p>
        </w:tc>
      </w:tr>
      <w:tr w:rsidR="00276B22" w:rsidRPr="00276B22" w14:paraId="50CEDBD1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3BD528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11344FC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jung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4A1F69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A3CAE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2.3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BA58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6.96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EFA334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5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F8E726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6C7AF0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19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593C3E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5</w:t>
            </w:r>
          </w:p>
        </w:tc>
      </w:tr>
      <w:tr w:rsidR="00276B22" w:rsidRPr="00276B22" w14:paraId="317A3AC5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AD3C08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88E18EB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jungby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5EBE59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B9210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6.6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356C2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6.17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C81EC4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60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F51514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DA7FEB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471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0E377D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7</w:t>
            </w:r>
          </w:p>
        </w:tc>
      </w:tr>
      <w:tr w:rsidR="00276B22" w:rsidRPr="00276B22" w14:paraId="00FABA05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92D571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B738D5A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jusn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026C18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F9A99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1.2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ECBE2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7.08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F47E15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8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39DAF0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34FD41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61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888539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1</w:t>
            </w:r>
          </w:p>
        </w:tc>
      </w:tr>
      <w:tr w:rsidR="00276B22" w:rsidRPr="00276B22" w14:paraId="4BEEDD01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DBF0B3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51DF5B5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ögdeälv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67CCA0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21EA3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.5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23C25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9.41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4E31C1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3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7BA20D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1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A8B64B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763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0A3EE0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</w:t>
            </w:r>
          </w:p>
        </w:tc>
      </w:tr>
      <w:tr w:rsidR="00276B22" w:rsidRPr="00276B22" w14:paraId="4DB62697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5A1492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77F41B1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ule</w:t>
            </w:r>
            <w:proofErr w:type="spellEnd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älv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0800D0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13F96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5.6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426C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.01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260A73D" w14:textId="15E8D66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0FCAE2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8B28DB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97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4F4C85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</w:t>
            </w:r>
          </w:p>
        </w:tc>
      </w:tr>
      <w:tr w:rsidR="00276B22" w:rsidRPr="00276B22" w14:paraId="2519E694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FF3542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4F0728D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yckeby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6753E7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0AA61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6.1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92FD7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.66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B12F67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3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186B04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7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724E38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585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D39FFD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5</w:t>
            </w:r>
          </w:p>
        </w:tc>
      </w:tr>
      <w:tr w:rsidR="00276B22" w:rsidRPr="00276B22" w14:paraId="6303845E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DAF8A1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25080E7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örrums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6DBF69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55006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6.1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FD576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.75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B0F823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4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D02F90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618703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03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295AC6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3</w:t>
            </w:r>
          </w:p>
        </w:tc>
      </w:tr>
      <w:tr w:rsidR="00276B22" w:rsidRPr="00276B22" w14:paraId="3EECA176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8F9F6A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877F261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tala</w:t>
            </w:r>
            <w:proofErr w:type="spellEnd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trö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9A564B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ED5A0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8.5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A3B62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6.12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E8EE5E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53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B17C26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3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98A260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98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3E1224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4</w:t>
            </w:r>
          </w:p>
        </w:tc>
      </w:tr>
      <w:tr w:rsidR="00276B22" w:rsidRPr="00276B22" w14:paraId="1CA222D8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6FAF10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3FD661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iss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437F2B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72482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6.6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4798A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.87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3B7076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33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FA37C4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DE4117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399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17F530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7</w:t>
            </w:r>
          </w:p>
        </w:tc>
      </w:tr>
      <w:tr w:rsidR="00276B22" w:rsidRPr="00276B22" w14:paraId="025243C7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31F7B6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9CD19F2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rdre</w:t>
            </w:r>
            <w:proofErr w:type="spellEnd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älv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692D5D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FDF11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7.8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171B4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.92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77E72C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84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905D2B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6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F70DC6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01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7C4C1F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3</w:t>
            </w:r>
          </w:p>
        </w:tc>
      </w:tr>
      <w:tr w:rsidR="00276B22" w:rsidRPr="00276B22" w14:paraId="649194FB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8FEE65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5D832B0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yköpings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1D5D8E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9B05B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8.8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367A3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6.92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5FAA5A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3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BB2018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8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6F1C70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46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46C29F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</w:t>
            </w:r>
          </w:p>
        </w:tc>
      </w:tr>
      <w:tr w:rsidR="00276B22" w:rsidRPr="00276B22" w14:paraId="7B9B1136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00D553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A8C3996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Öreälv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8A1851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D3B9A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.7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875BB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9.59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0D77AD1" w14:textId="663E777B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58F61E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8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8AB49F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917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E422BE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</w:t>
            </w:r>
          </w:p>
        </w:tc>
      </w:tr>
      <w:tr w:rsidR="00276B22" w:rsidRPr="00276B22" w14:paraId="5E6ABE39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6F02BC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lastRenderedPageBreak/>
              <w:t>8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6CCE93B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Örekilsälv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1C5825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6E69D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8.4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E04F1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.68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647700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15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DA1F01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5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883C47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53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21518F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5</w:t>
            </w:r>
          </w:p>
        </w:tc>
      </w:tr>
      <w:tr w:rsidR="00276B22" w:rsidRPr="00276B22" w14:paraId="4BF7FE11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010876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526FCBD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ite</w:t>
            </w:r>
            <w:proofErr w:type="spellEnd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älv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BAD0B3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E54E6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5.3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FD840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1.29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3C0079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4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8F02B6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0BD2E4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774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4A57EA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</w:t>
            </w:r>
          </w:p>
        </w:tc>
      </w:tr>
      <w:tr w:rsidR="00276B22" w:rsidRPr="00276B22" w14:paraId="645DA941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3DABDA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9A968BB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å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23C451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2F575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6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60DC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.77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9BA6F9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41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057E2D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6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6A592DE" w14:textId="2D8110A8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46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9001CC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0</w:t>
            </w:r>
          </w:p>
        </w:tc>
      </w:tr>
      <w:tr w:rsidR="00276B22" w:rsidRPr="00276B22" w14:paraId="31806E4B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833191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B55CE69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åneälv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DC6A30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E2775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6.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8745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1.96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964B2B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7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7298A7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FB12170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010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95CA05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276B22" w:rsidRPr="00276B22" w14:paraId="131FCC5C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71405A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62A4378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ickleån</w:t>
            </w:r>
            <w:proofErr w:type="spellEnd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6B1DF8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69A8F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4.1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838E2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.84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FF05AA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2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2D1E01B" w14:textId="5F7254C6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88F2AD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77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76AB14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8</w:t>
            </w:r>
          </w:p>
        </w:tc>
      </w:tr>
      <w:tr w:rsidR="00276B22" w:rsidRPr="00276B22" w14:paraId="1D3F899C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5EF978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395C38F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ickleån</w:t>
            </w:r>
            <w:proofErr w:type="spellEnd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7BF56D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83447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4.0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E587F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.94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B9E756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7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90C079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D8B93F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241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EB7D3A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8</w:t>
            </w:r>
          </w:p>
        </w:tc>
      </w:tr>
      <w:tr w:rsidR="00276B22" w:rsidRPr="00276B22" w14:paraId="79FBCDCD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98ED45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77560C0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önne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0DA0B6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DB1C5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6.1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DC091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.14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2562B2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42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EC3131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6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CBF7C7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719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915F24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5</w:t>
            </w:r>
          </w:p>
        </w:tc>
      </w:tr>
      <w:tr w:rsidR="00276B22" w:rsidRPr="00276B22" w14:paraId="0DF39892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C132D0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6B3539E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kellefteälv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9B815A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BE594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4.7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749F5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.76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211813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3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496A0D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1A60EDE" w14:textId="0C958264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7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A95553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</w:t>
            </w:r>
          </w:p>
        </w:tc>
      </w:tr>
      <w:tr w:rsidR="00276B22" w:rsidRPr="00276B22" w14:paraId="09CBF011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530CE3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C64D2A6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kivarps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F21800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8F8ED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5.4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67BBF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.59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8A23E0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275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33384B1" w14:textId="4B2819EA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.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A76397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898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48768C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2</w:t>
            </w:r>
          </w:p>
        </w:tc>
      </w:tr>
      <w:tr w:rsidR="00276B22" w:rsidRPr="00276B22" w14:paraId="2C1F0F7E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FC5783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5A0DC9A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medje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3BA989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E398F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6.5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708F1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.97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D2EC1F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24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5D3312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1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211E056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810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2D83968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1</w:t>
            </w:r>
          </w:p>
        </w:tc>
      </w:tr>
      <w:tr w:rsidR="00276B22" w:rsidRPr="00276B22" w14:paraId="342DB1A1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EA21DE7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C620B8B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Stockholm </w:t>
            </w: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entralbro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61D187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AFEF9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9.3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87AC5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8.06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AEAF3F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6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29F638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7BA802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29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8D3E60F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</w:t>
            </w:r>
          </w:p>
        </w:tc>
      </w:tr>
      <w:tr w:rsidR="00276B22" w:rsidRPr="00276B22" w14:paraId="74C62108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80441B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6599CE3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öreälv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E48C07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DCC10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5.9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E63D9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.64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6D613C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9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DC1F3D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4B54A1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91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9E72D6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276B22" w:rsidRPr="00276B22" w14:paraId="73113CD1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FEE34D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06D8BD9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Torne </w:t>
            </w: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älv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9ACDCA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D57C9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5.8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8E41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.1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8F384F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7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14121E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ABE151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649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93B4D4B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</w:t>
            </w:r>
          </w:p>
        </w:tc>
      </w:tr>
      <w:tr w:rsidR="00276B22" w:rsidRPr="00276B22" w14:paraId="5CC6A090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7570074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FB95CF2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Ume </w:t>
            </w: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älv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2FA506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DAD3B5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.8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F8C29C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.04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A4EBE4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6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9E5867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563C483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645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F76D499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</w:t>
            </w:r>
          </w:p>
        </w:tc>
      </w:tr>
      <w:tr w:rsidR="00276B22" w:rsidRPr="00276B22" w14:paraId="02A95EA0" w14:textId="77777777" w:rsidTr="00010BDE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B0A89E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E586735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Viskå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7C60BA" w14:textId="77777777" w:rsidR="00276B22" w:rsidRPr="00276B22" w:rsidRDefault="00276B22" w:rsidP="0027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979ECE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7.2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B41982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.30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D434D7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20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9FED141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8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FAE5EFD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521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F7EE87A" w14:textId="77777777" w:rsidR="00276B22" w:rsidRPr="00276B22" w:rsidRDefault="00276B22" w:rsidP="00276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276B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1</w:t>
            </w:r>
          </w:p>
        </w:tc>
      </w:tr>
    </w:tbl>
    <w:p w14:paraId="739FFAD1" w14:textId="77777777" w:rsidR="00276B22" w:rsidRPr="00276B22" w:rsidRDefault="00276B22" w:rsidP="27D46DAB">
      <w:pPr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</w:pPr>
    </w:p>
    <w:p w14:paraId="3EAF8B2D" w14:textId="6F7B0B58" w:rsidR="00276B22" w:rsidRDefault="00276B22" w:rsidP="27D46DAB"/>
    <w:p w14:paraId="5E6F328B" w14:textId="77777777" w:rsidR="00276B22" w:rsidRDefault="00276B22" w:rsidP="27D46DAB"/>
    <w:p w14:paraId="2C078E63" w14:textId="2862F1CA" w:rsidR="002C2D27" w:rsidRDefault="002C2D27" w:rsidP="27D46DAB"/>
    <w:sectPr w:rsidR="002C2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BB5D864"/>
    <w:rsid w:val="00010BDE"/>
    <w:rsid w:val="000C6BD2"/>
    <w:rsid w:val="00172950"/>
    <w:rsid w:val="002276CF"/>
    <w:rsid w:val="0023247A"/>
    <w:rsid w:val="00274A69"/>
    <w:rsid w:val="00276B22"/>
    <w:rsid w:val="002971A2"/>
    <w:rsid w:val="002C2D27"/>
    <w:rsid w:val="002D108D"/>
    <w:rsid w:val="002E1060"/>
    <w:rsid w:val="003B4EF6"/>
    <w:rsid w:val="004D6EF8"/>
    <w:rsid w:val="00622567"/>
    <w:rsid w:val="00670E25"/>
    <w:rsid w:val="007572CD"/>
    <w:rsid w:val="00797AF8"/>
    <w:rsid w:val="008F5E21"/>
    <w:rsid w:val="009645F9"/>
    <w:rsid w:val="00983905"/>
    <w:rsid w:val="009D3EE2"/>
    <w:rsid w:val="00A74255"/>
    <w:rsid w:val="00BA1FB9"/>
    <w:rsid w:val="00BA5770"/>
    <w:rsid w:val="00C07297"/>
    <w:rsid w:val="00CC468A"/>
    <w:rsid w:val="00CF34FA"/>
    <w:rsid w:val="00E21F5C"/>
    <w:rsid w:val="091E1117"/>
    <w:rsid w:val="1BB5D864"/>
    <w:rsid w:val="1F6DF1B3"/>
    <w:rsid w:val="27D46DAB"/>
    <w:rsid w:val="3839E7B0"/>
    <w:rsid w:val="406566FA"/>
    <w:rsid w:val="4E5C7D8A"/>
    <w:rsid w:val="55BBFC4A"/>
    <w:rsid w:val="600AD032"/>
    <w:rsid w:val="6088627E"/>
    <w:rsid w:val="64EE3702"/>
    <w:rsid w:val="68071DD2"/>
    <w:rsid w:val="6935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5D864"/>
  <w15:chartTrackingRefBased/>
  <w15:docId w15:val="{BC0C792B-6E58-4933-84C4-73825B1D6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645F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3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1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futter\Dropbox\Projects\ECOSAFE\Stoichiometry\Resubmission\FiguresForPap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2476674813313842E-2"/>
          <c:y val="3.1365354272097669E-2"/>
          <c:w val="0.86990770375235904"/>
          <c:h val="0.84686456534663701"/>
        </c:manualLayout>
      </c:layout>
      <c:scatterChart>
        <c:scatterStyle val="lineMarker"/>
        <c:varyColors val="0"/>
        <c:ser>
          <c:idx val="1"/>
          <c:order val="0"/>
          <c:spPr>
            <a:ln w="9525">
              <a:solidFill>
                <a:schemeClr val="tx1"/>
              </a:solidFill>
              <a:prstDash val="sysDot"/>
            </a:ln>
          </c:spPr>
          <c:marker>
            <c:symbol val="none"/>
          </c:marker>
          <c:dLbls>
            <c:delete val="1"/>
          </c:dLbls>
          <c:xVal>
            <c:numRef>
              <c:f>'SI Figure 2'!$D$79:$D$158</c:f>
              <c:numCache>
                <c:formatCode>General</c:formatCode>
                <c:ptCount val="80"/>
                <c:pt idx="0">
                  <c:v>55</c:v>
                </c:pt>
                <c:pt idx="1">
                  <c:v>45</c:v>
                </c:pt>
                <c:pt idx="3">
                  <c:v>60</c:v>
                </c:pt>
                <c:pt idx="4">
                  <c:v>40</c:v>
                </c:pt>
                <c:pt idx="6">
                  <c:v>65</c:v>
                </c:pt>
                <c:pt idx="7">
                  <c:v>35</c:v>
                </c:pt>
                <c:pt idx="9">
                  <c:v>70</c:v>
                </c:pt>
                <c:pt idx="10">
                  <c:v>30</c:v>
                </c:pt>
                <c:pt idx="12">
                  <c:v>75</c:v>
                </c:pt>
                <c:pt idx="13">
                  <c:v>25</c:v>
                </c:pt>
                <c:pt idx="15">
                  <c:v>80</c:v>
                </c:pt>
                <c:pt idx="16">
                  <c:v>20</c:v>
                </c:pt>
                <c:pt idx="18">
                  <c:v>85</c:v>
                </c:pt>
                <c:pt idx="19">
                  <c:v>15</c:v>
                </c:pt>
                <c:pt idx="21">
                  <c:v>90</c:v>
                </c:pt>
                <c:pt idx="22">
                  <c:v>10</c:v>
                </c:pt>
                <c:pt idx="24">
                  <c:v>95</c:v>
                </c:pt>
                <c:pt idx="25">
                  <c:v>5</c:v>
                </c:pt>
                <c:pt idx="27">
                  <c:v>95</c:v>
                </c:pt>
                <c:pt idx="28">
                  <c:v>90</c:v>
                </c:pt>
                <c:pt idx="30">
                  <c:v>90</c:v>
                </c:pt>
                <c:pt idx="31">
                  <c:v>80</c:v>
                </c:pt>
                <c:pt idx="33">
                  <c:v>85</c:v>
                </c:pt>
                <c:pt idx="34">
                  <c:v>70</c:v>
                </c:pt>
                <c:pt idx="36">
                  <c:v>80</c:v>
                </c:pt>
                <c:pt idx="37">
                  <c:v>60</c:v>
                </c:pt>
                <c:pt idx="39">
                  <c:v>75</c:v>
                </c:pt>
                <c:pt idx="40">
                  <c:v>50</c:v>
                </c:pt>
                <c:pt idx="42">
                  <c:v>70</c:v>
                </c:pt>
                <c:pt idx="43">
                  <c:v>40</c:v>
                </c:pt>
                <c:pt idx="45">
                  <c:v>65</c:v>
                </c:pt>
                <c:pt idx="46">
                  <c:v>30</c:v>
                </c:pt>
                <c:pt idx="48">
                  <c:v>60</c:v>
                </c:pt>
                <c:pt idx="49">
                  <c:v>20</c:v>
                </c:pt>
                <c:pt idx="51">
                  <c:v>55</c:v>
                </c:pt>
                <c:pt idx="52">
                  <c:v>10</c:v>
                </c:pt>
                <c:pt idx="54">
                  <c:v>5</c:v>
                </c:pt>
                <c:pt idx="55">
                  <c:v>10</c:v>
                </c:pt>
                <c:pt idx="57">
                  <c:v>10</c:v>
                </c:pt>
                <c:pt idx="58">
                  <c:v>20</c:v>
                </c:pt>
                <c:pt idx="60">
                  <c:v>15</c:v>
                </c:pt>
                <c:pt idx="61">
                  <c:v>30</c:v>
                </c:pt>
                <c:pt idx="63">
                  <c:v>20</c:v>
                </c:pt>
                <c:pt idx="64">
                  <c:v>40</c:v>
                </c:pt>
                <c:pt idx="66">
                  <c:v>25</c:v>
                </c:pt>
                <c:pt idx="67">
                  <c:v>50</c:v>
                </c:pt>
                <c:pt idx="69">
                  <c:v>30</c:v>
                </c:pt>
                <c:pt idx="70">
                  <c:v>60</c:v>
                </c:pt>
                <c:pt idx="72">
                  <c:v>35</c:v>
                </c:pt>
                <c:pt idx="73">
                  <c:v>70</c:v>
                </c:pt>
                <c:pt idx="75">
                  <c:v>40</c:v>
                </c:pt>
                <c:pt idx="76">
                  <c:v>80</c:v>
                </c:pt>
                <c:pt idx="78">
                  <c:v>45</c:v>
                </c:pt>
                <c:pt idx="79">
                  <c:v>90</c:v>
                </c:pt>
              </c:numCache>
            </c:numRef>
          </c:xVal>
          <c:yVal>
            <c:numRef>
              <c:f>'SI Figure 2'!$F$79:$F$158</c:f>
              <c:numCache>
                <c:formatCode>General</c:formatCode>
                <c:ptCount val="80"/>
                <c:pt idx="0">
                  <c:v>90</c:v>
                </c:pt>
                <c:pt idx="1">
                  <c:v>90</c:v>
                </c:pt>
                <c:pt idx="3">
                  <c:v>80</c:v>
                </c:pt>
                <c:pt idx="4">
                  <c:v>80</c:v>
                </c:pt>
                <c:pt idx="6">
                  <c:v>70</c:v>
                </c:pt>
                <c:pt idx="7">
                  <c:v>70</c:v>
                </c:pt>
                <c:pt idx="9">
                  <c:v>60</c:v>
                </c:pt>
                <c:pt idx="10">
                  <c:v>60</c:v>
                </c:pt>
                <c:pt idx="12">
                  <c:v>50</c:v>
                </c:pt>
                <c:pt idx="13">
                  <c:v>50</c:v>
                </c:pt>
                <c:pt idx="15">
                  <c:v>40</c:v>
                </c:pt>
                <c:pt idx="16">
                  <c:v>40</c:v>
                </c:pt>
                <c:pt idx="18">
                  <c:v>30</c:v>
                </c:pt>
                <c:pt idx="19">
                  <c:v>30</c:v>
                </c:pt>
                <c:pt idx="21">
                  <c:v>20</c:v>
                </c:pt>
                <c:pt idx="22">
                  <c:v>20</c:v>
                </c:pt>
                <c:pt idx="24">
                  <c:v>10</c:v>
                </c:pt>
                <c:pt idx="25">
                  <c:v>10</c:v>
                </c:pt>
                <c:pt idx="27">
                  <c:v>10</c:v>
                </c:pt>
                <c:pt idx="28">
                  <c:v>0</c:v>
                </c:pt>
                <c:pt idx="30">
                  <c:v>20</c:v>
                </c:pt>
                <c:pt idx="31">
                  <c:v>0</c:v>
                </c:pt>
                <c:pt idx="33">
                  <c:v>30</c:v>
                </c:pt>
                <c:pt idx="34">
                  <c:v>0</c:v>
                </c:pt>
                <c:pt idx="36">
                  <c:v>40</c:v>
                </c:pt>
                <c:pt idx="37">
                  <c:v>0</c:v>
                </c:pt>
                <c:pt idx="39">
                  <c:v>50</c:v>
                </c:pt>
                <c:pt idx="40">
                  <c:v>0</c:v>
                </c:pt>
                <c:pt idx="42">
                  <c:v>60</c:v>
                </c:pt>
                <c:pt idx="43">
                  <c:v>0</c:v>
                </c:pt>
                <c:pt idx="45">
                  <c:v>70</c:v>
                </c:pt>
                <c:pt idx="46">
                  <c:v>0</c:v>
                </c:pt>
                <c:pt idx="48">
                  <c:v>80</c:v>
                </c:pt>
                <c:pt idx="49">
                  <c:v>0</c:v>
                </c:pt>
                <c:pt idx="51">
                  <c:v>90</c:v>
                </c:pt>
                <c:pt idx="52">
                  <c:v>0</c:v>
                </c:pt>
                <c:pt idx="54">
                  <c:v>10</c:v>
                </c:pt>
                <c:pt idx="55">
                  <c:v>0</c:v>
                </c:pt>
                <c:pt idx="57">
                  <c:v>20</c:v>
                </c:pt>
                <c:pt idx="58">
                  <c:v>0</c:v>
                </c:pt>
                <c:pt idx="60">
                  <c:v>30</c:v>
                </c:pt>
                <c:pt idx="61">
                  <c:v>0</c:v>
                </c:pt>
                <c:pt idx="63">
                  <c:v>40</c:v>
                </c:pt>
                <c:pt idx="64">
                  <c:v>0</c:v>
                </c:pt>
                <c:pt idx="66">
                  <c:v>50</c:v>
                </c:pt>
                <c:pt idx="67">
                  <c:v>0</c:v>
                </c:pt>
                <c:pt idx="69">
                  <c:v>60</c:v>
                </c:pt>
                <c:pt idx="70">
                  <c:v>0</c:v>
                </c:pt>
                <c:pt idx="72">
                  <c:v>70</c:v>
                </c:pt>
                <c:pt idx="73">
                  <c:v>0</c:v>
                </c:pt>
                <c:pt idx="75">
                  <c:v>80</c:v>
                </c:pt>
                <c:pt idx="76">
                  <c:v>0</c:v>
                </c:pt>
                <c:pt idx="78">
                  <c:v>90</c:v>
                </c:pt>
                <c:pt idx="7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629-45F1-AE3A-BEE5D8DC8086}"/>
            </c:ext>
          </c:extLst>
        </c:ser>
        <c:ser>
          <c:idx val="4"/>
          <c:order val="1"/>
          <c:spPr>
            <a:ln w="50800">
              <a:solidFill>
                <a:schemeClr val="tx1"/>
              </a:solidFill>
              <a:prstDash val="sysDash"/>
            </a:ln>
          </c:spPr>
          <c:marker>
            <c:symbol val="none"/>
          </c:marker>
          <c:dPt>
            <c:idx val="0"/>
            <c:bubble3D val="0"/>
            <c:extLst>
              <c:ext xmlns:c16="http://schemas.microsoft.com/office/drawing/2014/chart" uri="{C3380CC4-5D6E-409C-BE32-E72D297353CC}">
                <c16:uniqueId val="{00000001-E629-45F1-AE3A-BEE5D8DC8086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fld id="{A4A79722-196E-47C8-B37B-C4C8FD94B9B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E629-45F1-AE3A-BEE5D8DC808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3F35C39-8344-4C72-BFF2-7AB49E26171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E629-45F1-AE3A-BEE5D8DC8086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629-45F1-AE3A-BEE5D8DC8086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629-45F1-AE3A-BEE5D8DC8086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629-45F1-AE3A-BEE5D8DC8086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629-45F1-AE3A-BEE5D8DC8086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629-45F1-AE3A-BEE5D8DC8086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629-45F1-AE3A-BEE5D8DC8086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629-45F1-AE3A-BEE5D8DC8086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629-45F1-AE3A-BEE5D8DC8086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E629-45F1-AE3A-BEE5D8DC8086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E629-45F1-AE3A-BEE5D8DC8086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E629-45F1-AE3A-BEE5D8DC8086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E629-45F1-AE3A-BEE5D8DC8086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E629-45F1-AE3A-BEE5D8DC8086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E629-45F1-AE3A-BEE5D8DC8086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E629-45F1-AE3A-BEE5D8DC8086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E629-45F1-AE3A-BEE5D8DC8086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E629-45F1-AE3A-BEE5D8DC8086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E629-45F1-AE3A-BEE5D8DC8086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E629-45F1-AE3A-BEE5D8DC8086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E629-45F1-AE3A-BEE5D8DC8086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E629-45F1-AE3A-BEE5D8DC8086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E629-45F1-AE3A-BEE5D8DC8086}"/>
                </c:ext>
              </c:extLst>
            </c:dLbl>
            <c:dLbl>
              <c:idx val="77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E629-45F1-AE3A-BEE5D8DC8086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E629-45F1-AE3A-BEE5D8DC8086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E629-45F1-AE3A-BEE5D8DC8086}"/>
                </c:ext>
              </c:extLst>
            </c:dLbl>
            <c:dLbl>
              <c:idx val="80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E629-45F1-AE3A-BEE5D8DC8086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E629-45F1-AE3A-BEE5D8DC8086}"/>
                </c:ext>
              </c:extLst>
            </c:dLbl>
            <c:dLbl>
              <c:idx val="82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E629-45F1-AE3A-BEE5D8DC8086}"/>
                </c:ext>
              </c:extLst>
            </c:dLbl>
            <c:dLbl>
              <c:idx val="83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E629-45F1-AE3A-BEE5D8DC8086}"/>
                </c:ext>
              </c:extLst>
            </c:dLbl>
            <c:dLbl>
              <c:idx val="84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E629-45F1-AE3A-BEE5D8DC8086}"/>
                </c:ext>
              </c:extLst>
            </c:dLbl>
            <c:dLbl>
              <c:idx val="85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E629-45F1-AE3A-BEE5D8DC8086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E629-45F1-AE3A-BEE5D8DC8086}"/>
                </c:ext>
              </c:extLst>
            </c:dLbl>
            <c:dLbl>
              <c:idx val="87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E629-45F1-AE3A-BEE5D8DC8086}"/>
                </c:ext>
              </c:extLst>
            </c:dLbl>
            <c:dLbl>
              <c:idx val="88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E629-45F1-AE3A-BEE5D8DC8086}"/>
                </c:ext>
              </c:extLst>
            </c:dLbl>
            <c:dLbl>
              <c:idx val="89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E629-45F1-AE3A-BEE5D8DC8086}"/>
                </c:ext>
              </c:extLst>
            </c:dLbl>
            <c:dLbl>
              <c:idx val="90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6-E629-45F1-AE3A-BEE5D8DC8086}"/>
                </c:ext>
              </c:extLst>
            </c:dLbl>
            <c:dLbl>
              <c:idx val="91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E629-45F1-AE3A-BEE5D8DC8086}"/>
                </c:ext>
              </c:extLst>
            </c:dLbl>
            <c:dLbl>
              <c:idx val="92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8-E629-45F1-AE3A-BEE5D8DC8086}"/>
                </c:ext>
              </c:extLst>
            </c:dLbl>
            <c:dLbl>
              <c:idx val="93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E629-45F1-AE3A-BEE5D8DC8086}"/>
                </c:ext>
              </c:extLst>
            </c:dLbl>
            <c:dLbl>
              <c:idx val="94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A-E629-45F1-AE3A-BEE5D8DC8086}"/>
                </c:ext>
              </c:extLst>
            </c:dLbl>
            <c:dLbl>
              <c:idx val="95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E629-45F1-AE3A-BEE5D8DC8086}"/>
                </c:ext>
              </c:extLst>
            </c:dLbl>
            <c:dLbl>
              <c:idx val="96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C-E629-45F1-AE3A-BEE5D8DC8086}"/>
                </c:ext>
              </c:extLst>
            </c:dLbl>
            <c:dLbl>
              <c:idx val="97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E629-45F1-AE3A-BEE5D8DC8086}"/>
                </c:ext>
              </c:extLst>
            </c:dLbl>
            <c:dLbl>
              <c:idx val="98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E-E629-45F1-AE3A-BEE5D8DC8086}"/>
                </c:ext>
              </c:extLst>
            </c:dLbl>
            <c:dLbl>
              <c:idx val="99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E629-45F1-AE3A-BEE5D8DC8086}"/>
                </c:ext>
              </c:extLst>
            </c:dLbl>
            <c:dLbl>
              <c:idx val="100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0-E629-45F1-AE3A-BEE5D8DC8086}"/>
                </c:ext>
              </c:extLst>
            </c:dLbl>
            <c:dLbl>
              <c:idx val="101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1-E629-45F1-AE3A-BEE5D8DC8086}"/>
                </c:ext>
              </c:extLst>
            </c:dLbl>
            <c:dLbl>
              <c:idx val="102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2-E629-45F1-AE3A-BEE5D8DC8086}"/>
                </c:ext>
              </c:extLst>
            </c:dLbl>
            <c:dLbl>
              <c:idx val="103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3-E629-45F1-AE3A-BEE5D8DC8086}"/>
                </c:ext>
              </c:extLst>
            </c:dLbl>
            <c:dLbl>
              <c:idx val="104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4-E629-45F1-AE3A-BEE5D8DC8086}"/>
                </c:ext>
              </c:extLst>
            </c:dLbl>
            <c:dLbl>
              <c:idx val="105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5-E629-45F1-AE3A-BEE5D8DC8086}"/>
                </c:ext>
              </c:extLst>
            </c:dLbl>
            <c:dLbl>
              <c:idx val="106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6-E629-45F1-AE3A-BEE5D8DC8086}"/>
                </c:ext>
              </c:extLst>
            </c:dLbl>
            <c:dLbl>
              <c:idx val="107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7-E629-45F1-AE3A-BEE5D8DC8086}"/>
                </c:ext>
              </c:extLst>
            </c:dLbl>
            <c:dLbl>
              <c:idx val="108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8-E629-45F1-AE3A-BEE5D8DC8086}"/>
                </c:ext>
              </c:extLst>
            </c:dLbl>
            <c:dLbl>
              <c:idx val="109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9-E629-45F1-AE3A-BEE5D8DC8086}"/>
                </c:ext>
              </c:extLst>
            </c:dLbl>
            <c:dLbl>
              <c:idx val="110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A-E629-45F1-AE3A-BEE5D8DC8086}"/>
                </c:ext>
              </c:extLst>
            </c:dLbl>
            <c:dLbl>
              <c:idx val="111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E629-45F1-AE3A-BEE5D8DC8086}"/>
                </c:ext>
              </c:extLst>
            </c:dLbl>
            <c:dLbl>
              <c:idx val="112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C-E629-45F1-AE3A-BEE5D8DC8086}"/>
                </c:ext>
              </c:extLst>
            </c:dLbl>
            <c:dLbl>
              <c:idx val="113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E629-45F1-AE3A-BEE5D8DC8086}"/>
                </c:ext>
              </c:extLst>
            </c:dLbl>
            <c:dLbl>
              <c:idx val="114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E-E629-45F1-AE3A-BEE5D8DC8086}"/>
                </c:ext>
              </c:extLst>
            </c:dLbl>
            <c:dLbl>
              <c:idx val="115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F-E629-45F1-AE3A-BEE5D8DC8086}"/>
                </c:ext>
              </c:extLst>
            </c:dLbl>
            <c:dLbl>
              <c:idx val="116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0-E629-45F1-AE3A-BEE5D8DC8086}"/>
                </c:ext>
              </c:extLst>
            </c:dLbl>
            <c:dLbl>
              <c:idx val="117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1-E629-45F1-AE3A-BEE5D8DC8086}"/>
                </c:ext>
              </c:extLst>
            </c:dLbl>
            <c:dLbl>
              <c:idx val="118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2-E629-45F1-AE3A-BEE5D8DC8086}"/>
                </c:ext>
              </c:extLst>
            </c:dLbl>
            <c:dLbl>
              <c:idx val="119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3-E629-45F1-AE3A-BEE5D8DC8086}"/>
                </c:ext>
              </c:extLst>
            </c:dLbl>
            <c:dLbl>
              <c:idx val="120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4-E629-45F1-AE3A-BEE5D8DC8086}"/>
                </c:ext>
              </c:extLst>
            </c:dLbl>
            <c:dLbl>
              <c:idx val="121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E629-45F1-AE3A-BEE5D8DC8086}"/>
                </c:ext>
              </c:extLst>
            </c:dLbl>
            <c:dLbl>
              <c:idx val="122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6-E629-45F1-AE3A-BEE5D8DC8086}"/>
                </c:ext>
              </c:extLst>
            </c:dLbl>
            <c:dLbl>
              <c:idx val="123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E629-45F1-AE3A-BEE5D8DC8086}"/>
                </c:ext>
              </c:extLst>
            </c:dLbl>
            <c:dLbl>
              <c:idx val="124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8-E629-45F1-AE3A-BEE5D8DC8086}"/>
                </c:ext>
              </c:extLst>
            </c:dLbl>
            <c:dLbl>
              <c:idx val="125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E629-45F1-AE3A-BEE5D8DC8086}"/>
                </c:ext>
              </c:extLst>
            </c:dLbl>
            <c:dLbl>
              <c:idx val="126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A-E629-45F1-AE3A-BEE5D8DC8086}"/>
                </c:ext>
              </c:extLst>
            </c:dLbl>
            <c:dLbl>
              <c:idx val="127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B-E629-45F1-AE3A-BEE5D8DC8086}"/>
                </c:ext>
              </c:extLst>
            </c:dLbl>
            <c:dLbl>
              <c:idx val="128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C-E629-45F1-AE3A-BEE5D8DC8086}"/>
                </c:ext>
              </c:extLst>
            </c:dLbl>
            <c:dLbl>
              <c:idx val="129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D-E629-45F1-AE3A-BEE5D8DC8086}"/>
                </c:ext>
              </c:extLst>
            </c:dLbl>
            <c:dLbl>
              <c:idx val="130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E-E629-45F1-AE3A-BEE5D8DC8086}"/>
                </c:ext>
              </c:extLst>
            </c:dLbl>
            <c:dLbl>
              <c:idx val="131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F-E629-45F1-AE3A-BEE5D8DC8086}"/>
                </c:ext>
              </c:extLst>
            </c:dLbl>
            <c:dLbl>
              <c:idx val="132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0-E629-45F1-AE3A-BEE5D8DC8086}"/>
                </c:ext>
              </c:extLst>
            </c:dLbl>
            <c:dLbl>
              <c:idx val="133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1-E629-45F1-AE3A-BEE5D8DC8086}"/>
                </c:ext>
              </c:extLst>
            </c:dLbl>
            <c:dLbl>
              <c:idx val="134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2-E629-45F1-AE3A-BEE5D8DC8086}"/>
                </c:ext>
              </c:extLst>
            </c:dLbl>
            <c:dLbl>
              <c:idx val="135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3-E629-45F1-AE3A-BEE5D8DC8086}"/>
                </c:ext>
              </c:extLst>
            </c:dLbl>
            <c:dLbl>
              <c:idx val="136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4-E629-45F1-AE3A-BEE5D8DC8086}"/>
                </c:ext>
              </c:extLst>
            </c:dLbl>
            <c:dLbl>
              <c:idx val="137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5-E629-45F1-AE3A-BEE5D8DC8086}"/>
                </c:ext>
              </c:extLst>
            </c:dLbl>
            <c:dLbl>
              <c:idx val="138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6-E629-45F1-AE3A-BEE5D8DC8086}"/>
                </c:ext>
              </c:extLst>
            </c:dLbl>
            <c:dLbl>
              <c:idx val="139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7-E629-45F1-AE3A-BEE5D8DC8086}"/>
                </c:ext>
              </c:extLst>
            </c:dLbl>
            <c:dLbl>
              <c:idx val="140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8-E629-45F1-AE3A-BEE5D8DC8086}"/>
                </c:ext>
              </c:extLst>
            </c:dLbl>
            <c:dLbl>
              <c:idx val="141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9-E629-45F1-AE3A-BEE5D8DC8086}"/>
                </c:ext>
              </c:extLst>
            </c:dLbl>
            <c:dLbl>
              <c:idx val="142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A-E629-45F1-AE3A-BEE5D8DC8086}"/>
                </c:ext>
              </c:extLst>
            </c:dLbl>
            <c:dLbl>
              <c:idx val="143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B-E629-45F1-AE3A-BEE5D8DC8086}"/>
                </c:ext>
              </c:extLst>
            </c:dLbl>
            <c:dLbl>
              <c:idx val="144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C-E629-45F1-AE3A-BEE5D8DC8086}"/>
                </c:ext>
              </c:extLst>
            </c:dLbl>
            <c:dLbl>
              <c:idx val="145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D-E629-45F1-AE3A-BEE5D8DC8086}"/>
                </c:ext>
              </c:extLst>
            </c:dLbl>
            <c:dLbl>
              <c:idx val="146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E-E629-45F1-AE3A-BEE5D8DC8086}"/>
                </c:ext>
              </c:extLst>
            </c:dLbl>
            <c:dLbl>
              <c:idx val="147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F-E629-45F1-AE3A-BEE5D8DC8086}"/>
                </c:ext>
              </c:extLst>
            </c:dLbl>
            <c:dLbl>
              <c:idx val="148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60-E629-45F1-AE3A-BEE5D8DC8086}"/>
                </c:ext>
              </c:extLst>
            </c:dLbl>
            <c:dLbl>
              <c:idx val="149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61-E629-45F1-AE3A-BEE5D8DC8086}"/>
                </c:ext>
              </c:extLst>
            </c:dLbl>
            <c:dLbl>
              <c:idx val="150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62-E629-45F1-AE3A-BEE5D8DC8086}"/>
                </c:ext>
              </c:extLst>
            </c:dLbl>
            <c:dLbl>
              <c:idx val="151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63-E629-45F1-AE3A-BEE5D8DC8086}"/>
                </c:ext>
              </c:extLst>
            </c:dLbl>
            <c:dLbl>
              <c:idx val="152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64-E629-45F1-AE3A-BEE5D8DC8086}"/>
                </c:ext>
              </c:extLst>
            </c:dLbl>
            <c:dLbl>
              <c:idx val="153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65-E629-45F1-AE3A-BEE5D8DC8086}"/>
                </c:ext>
              </c:extLst>
            </c:dLbl>
            <c:dLbl>
              <c:idx val="154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66-E629-45F1-AE3A-BEE5D8DC8086}"/>
                </c:ext>
              </c:extLst>
            </c:dLbl>
            <c:dLbl>
              <c:idx val="155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67-E629-45F1-AE3A-BEE5D8DC8086}"/>
                </c:ext>
              </c:extLst>
            </c:dLbl>
            <c:dLbl>
              <c:idx val="156"/>
              <c:tx>
                <c:rich>
                  <a:bodyPr/>
                  <a:lstStyle/>
                  <a:p>
                    <a:endParaRPr lang="en-S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68-E629-45F1-AE3A-BEE5D8DC808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700" baseline="0"/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SI Figure 2'!$P$2:$P$3</c:f>
              <c:numCache>
                <c:formatCode>0.00</c:formatCode>
                <c:ptCount val="2"/>
                <c:pt idx="0">
                  <c:v>60</c:v>
                </c:pt>
                <c:pt idx="1">
                  <c:v>20</c:v>
                </c:pt>
              </c:numCache>
            </c:numRef>
          </c:xVal>
          <c:yVal>
            <c:numRef>
              <c:f>'SI Figure 2'!$Q$2:$Q$3</c:f>
              <c:numCache>
                <c:formatCode>0.00</c:formatCode>
                <c:ptCount val="2"/>
                <c:pt idx="0">
                  <c:v>80</c:v>
                </c:pt>
                <c:pt idx="1">
                  <c:v>0</c:v>
                </c:pt>
              </c:numCache>
            </c:numRef>
          </c:yVal>
          <c:smooth val="1"/>
          <c:extLst>
            <c:ext xmlns:c15="http://schemas.microsoft.com/office/drawing/2012/chart" uri="{02D57815-91ED-43cb-92C2-25804820EDAC}">
              <c15:datalabelsRange>
                <c15:f>'SI Figure 2'!$U$2:$U$57</c15:f>
                <c15:dlblRangeCache>
                  <c:ptCount val="56"/>
                  <c:pt idx="5">
                    <c:v>Övervakningsstation</c:v>
                  </c:pt>
                  <c:pt idx="6">
                    <c:v>Redfield</c:v>
                  </c:pt>
                  <c:pt idx="7">
                    <c:v>P Depleted</c:v>
                  </c:pt>
                  <c:pt idx="8">
                    <c:v>Si Depleted</c:v>
                  </c:pt>
                  <c:pt idx="9">
                    <c:v>N Depleted</c:v>
                  </c:pt>
                  <c:pt idx="10">
                    <c:v>Si &amp; P Depleted</c:v>
                  </c:pt>
                  <c:pt idx="11">
                    <c:v>Si &amp; N Depleted</c:v>
                  </c:pt>
                  <c:pt idx="12">
                    <c:v>N &amp; P Depleted</c:v>
                  </c:pt>
                  <c:pt idx="13">
                    <c:v>UK</c:v>
                  </c:pt>
                  <c:pt idx="14">
                    <c:v>UK</c:v>
                  </c:pt>
                  <c:pt idx="15">
                    <c:v>UK</c:v>
                  </c:pt>
                  <c:pt idx="16">
                    <c:v>UK</c:v>
                  </c:pt>
                  <c:pt idx="17">
                    <c:v>UK</c:v>
                  </c:pt>
                  <c:pt idx="18">
                    <c:v>UK</c:v>
                  </c:pt>
                  <c:pt idx="19">
                    <c:v>UK</c:v>
                  </c:pt>
                  <c:pt idx="20">
                    <c:v>UK</c:v>
                  </c:pt>
                  <c:pt idx="21">
                    <c:v>UK</c:v>
                  </c:pt>
                  <c:pt idx="22">
                    <c:v>UK</c:v>
                  </c:pt>
                  <c:pt idx="23">
                    <c:v>UK</c:v>
                  </c:pt>
                  <c:pt idx="24">
                    <c:v>UK</c:v>
                  </c:pt>
                  <c:pt idx="25">
                    <c:v>UK</c:v>
                  </c:pt>
                  <c:pt idx="26">
                    <c:v>UK</c:v>
                  </c:pt>
                  <c:pt idx="27">
                    <c:v>UK</c:v>
                  </c:pt>
                  <c:pt idx="28">
                    <c:v>UK</c:v>
                  </c:pt>
                  <c:pt idx="29">
                    <c:v>UK</c:v>
                  </c:pt>
                  <c:pt idx="30">
                    <c:v>UK</c:v>
                  </c:pt>
                  <c:pt idx="31">
                    <c:v>UK</c:v>
                  </c:pt>
                  <c:pt idx="32">
                    <c:v>UK</c:v>
                  </c:pt>
                  <c:pt idx="33">
                    <c:v>UK</c:v>
                  </c:pt>
                  <c:pt idx="34">
                    <c:v>UK</c:v>
                  </c:pt>
                  <c:pt idx="35">
                    <c:v>UK</c:v>
                  </c:pt>
                  <c:pt idx="36">
                    <c:v>UK</c:v>
                  </c:pt>
                  <c:pt idx="37">
                    <c:v>UK</c:v>
                  </c:pt>
                  <c:pt idx="38">
                    <c:v>UK</c:v>
                  </c:pt>
                  <c:pt idx="39">
                    <c:v>UK</c:v>
                  </c:pt>
                  <c:pt idx="40">
                    <c:v>UK</c:v>
                  </c:pt>
                  <c:pt idx="41">
                    <c:v>UK</c:v>
                  </c:pt>
                  <c:pt idx="42">
                    <c:v>UK</c:v>
                  </c:pt>
                  <c:pt idx="43">
                    <c:v>UK</c:v>
                  </c:pt>
                  <c:pt idx="44">
                    <c:v>UK</c:v>
                  </c:pt>
                  <c:pt idx="45">
                    <c:v>UK</c:v>
                  </c:pt>
                  <c:pt idx="46">
                    <c:v>UK</c:v>
                  </c:pt>
                  <c:pt idx="47">
                    <c:v>UK</c:v>
                  </c:pt>
                  <c:pt idx="48">
                    <c:v>UK</c:v>
                  </c:pt>
                  <c:pt idx="49">
                    <c:v>UK</c:v>
                  </c:pt>
                  <c:pt idx="50">
                    <c:v>UK</c:v>
                  </c:pt>
                  <c:pt idx="51">
                    <c:v>UK</c:v>
                  </c:pt>
                  <c:pt idx="52">
                    <c:v>DK</c:v>
                  </c:pt>
                  <c:pt idx="53">
                    <c:v>RU</c:v>
                  </c:pt>
                  <c:pt idx="54">
                    <c:v>LV</c:v>
                  </c:pt>
                  <c:pt idx="55">
                    <c:v>LV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69-E629-45F1-AE3A-BEE5D8DC8086}"/>
            </c:ext>
          </c:extLst>
        </c:ser>
        <c:ser>
          <c:idx val="2"/>
          <c:order val="2"/>
          <c:spPr>
            <a:ln w="12700">
              <a:solidFill>
                <a:srgbClr val="000000"/>
              </a:solidFill>
              <a:prstDash val="solid"/>
            </a:ln>
          </c:spPr>
          <c:marker>
            <c:symbol val="dash"/>
            <c:size val="5"/>
            <c:spPr>
              <a:noFill/>
              <a:ln>
                <a:solidFill>
                  <a:srgbClr val="000000"/>
                </a:solidFill>
                <a:prstDash val="solid"/>
              </a:ln>
            </c:spPr>
          </c:marker>
          <c:dLbls>
            <c:dLbl>
              <c:idx val="0"/>
              <c:tx>
                <c:strRef>
                  <c:f>'SI Figure 2'!$E$77</c:f>
                  <c:strCache>
                    <c:ptCount val="1"/>
                    <c:pt idx="0">
                      <c:v>0</c:v>
                    </c:pt>
                  </c:strCache>
                </c:strRef>
              </c:tx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200" b="1" i="0" u="none" strike="noStrike" baseline="0">
                      <a:solidFill>
                        <a:srgbClr val="000000"/>
                      </a:solidFill>
                      <a:latin typeface="Verdana"/>
                      <a:ea typeface="Verdana"/>
                      <a:cs typeface="Verdana"/>
                    </a:defRPr>
                  </a:pPr>
                  <a:endParaRPr lang="en-US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B7C64982-081C-4BA1-8BED-86EA10E0A540}</c15:txfldGUID>
                      <c15:f>'SI Figure 2'!$E$77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1"/>
                </c:ext>
                <c:ext xmlns:c16="http://schemas.microsoft.com/office/drawing/2014/chart" uri="{C3380CC4-5D6E-409C-BE32-E72D297353CC}">
                  <c16:uniqueId val="{0000006A-E629-45F1-AE3A-BEE5D8DC8086}"/>
                </c:ext>
              </c:extLst>
            </c:dLbl>
            <c:dLbl>
              <c:idx val="1"/>
              <c:tx>
                <c:strRef>
                  <c:f>'SI Figure 2'!$E$76</c:f>
                  <c:strCache>
                    <c:ptCount val="1"/>
                    <c:pt idx="0">
                      <c:v>10</c:v>
                    </c:pt>
                  </c:strCache>
                </c:strRef>
              </c:tx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200" b="1" i="0" u="none" strike="noStrike" baseline="0">
                      <a:solidFill>
                        <a:srgbClr val="000000"/>
                      </a:solidFill>
                      <a:latin typeface="Verdana"/>
                      <a:ea typeface="Verdana"/>
                      <a:cs typeface="Verdana"/>
                    </a:defRPr>
                  </a:pPr>
                  <a:endParaRPr lang="en-US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3315969-E31A-4B3B-8EC8-D0CE374B5073}</c15:txfldGUID>
                      <c15:f>'SI Figure 2'!$E$76</c15:f>
                      <c15:dlblFieldTableCache>
                        <c:ptCount val="1"/>
                        <c:pt idx="0">
                          <c:v>10</c:v>
                        </c:pt>
                      </c15:dlblFieldTableCache>
                    </c15:dlblFTEntry>
                  </c15:dlblFieldTable>
                  <c15:showDataLabelsRange val="1"/>
                </c:ext>
                <c:ext xmlns:c16="http://schemas.microsoft.com/office/drawing/2014/chart" uri="{C3380CC4-5D6E-409C-BE32-E72D297353CC}">
                  <c16:uniqueId val="{0000006B-E629-45F1-AE3A-BEE5D8DC8086}"/>
                </c:ext>
              </c:extLst>
            </c:dLbl>
            <c:dLbl>
              <c:idx val="2"/>
              <c:tx>
                <c:strRef>
                  <c:f>'SI Figure 2'!$E$75</c:f>
                  <c:strCache>
                    <c:ptCount val="1"/>
                    <c:pt idx="0">
                      <c:v>20</c:v>
                    </c:pt>
                  </c:strCache>
                </c:strRef>
              </c:tx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200" b="1" i="0" u="none" strike="noStrike" baseline="0">
                      <a:solidFill>
                        <a:srgbClr val="000000"/>
                      </a:solidFill>
                      <a:latin typeface="Verdana"/>
                      <a:ea typeface="Verdana"/>
                      <a:cs typeface="Verdana"/>
                    </a:defRPr>
                  </a:pPr>
                  <a:endParaRPr lang="en-US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DDD4DD11-40D2-476B-BCEF-9F547F4BAC2F}</c15:txfldGUID>
                      <c15:f>'SI Figure 2'!$E$75</c15:f>
                      <c15:dlblFieldTableCache>
                        <c:ptCount val="1"/>
                        <c:pt idx="0">
                          <c:v>20</c:v>
                        </c:pt>
                      </c15:dlblFieldTableCache>
                    </c15:dlblFTEntry>
                  </c15:dlblFieldTable>
                  <c15:showDataLabelsRange val="1"/>
                </c:ext>
                <c:ext xmlns:c16="http://schemas.microsoft.com/office/drawing/2014/chart" uri="{C3380CC4-5D6E-409C-BE32-E72D297353CC}">
                  <c16:uniqueId val="{0000006C-E629-45F1-AE3A-BEE5D8DC8086}"/>
                </c:ext>
              </c:extLst>
            </c:dLbl>
            <c:dLbl>
              <c:idx val="3"/>
              <c:tx>
                <c:strRef>
                  <c:f>'SI Figure 2'!$E$74</c:f>
                  <c:strCache>
                    <c:ptCount val="1"/>
                    <c:pt idx="0">
                      <c:v>30</c:v>
                    </c:pt>
                  </c:strCache>
                </c:strRef>
              </c:tx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200" b="1" i="0" u="none" strike="noStrike" baseline="0">
                      <a:solidFill>
                        <a:srgbClr val="000000"/>
                      </a:solidFill>
                      <a:latin typeface="Verdana"/>
                      <a:ea typeface="Verdana"/>
                      <a:cs typeface="Verdana"/>
                    </a:defRPr>
                  </a:pPr>
                  <a:endParaRPr lang="en-US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D8E621A6-B354-4DFB-A885-D8CBC3F3F187}</c15:txfldGUID>
                      <c15:f>'SI Figure 2'!$E$74</c15:f>
                      <c15:dlblFieldTableCache>
                        <c:ptCount val="1"/>
                        <c:pt idx="0">
                          <c:v>30</c:v>
                        </c:pt>
                      </c15:dlblFieldTableCache>
                    </c15:dlblFTEntry>
                  </c15:dlblFieldTable>
                  <c15:showDataLabelsRange val="1"/>
                </c:ext>
                <c:ext xmlns:c16="http://schemas.microsoft.com/office/drawing/2014/chart" uri="{C3380CC4-5D6E-409C-BE32-E72D297353CC}">
                  <c16:uniqueId val="{0000006D-E629-45F1-AE3A-BEE5D8DC8086}"/>
                </c:ext>
              </c:extLst>
            </c:dLbl>
            <c:dLbl>
              <c:idx val="4"/>
              <c:tx>
                <c:strRef>
                  <c:f>'SI Figure 2'!$E$73</c:f>
                  <c:strCache>
                    <c:ptCount val="1"/>
                    <c:pt idx="0">
                      <c:v>40</c:v>
                    </c:pt>
                  </c:strCache>
                </c:strRef>
              </c:tx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200" b="1" i="0" u="none" strike="noStrike" baseline="0">
                      <a:solidFill>
                        <a:srgbClr val="000000"/>
                      </a:solidFill>
                      <a:latin typeface="Verdana"/>
                      <a:ea typeface="Verdana"/>
                      <a:cs typeface="Verdana"/>
                    </a:defRPr>
                  </a:pPr>
                  <a:endParaRPr lang="en-US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B853A572-5A8A-4370-A615-6AD8E9A75F28}</c15:txfldGUID>
                      <c15:f>'SI Figure 2'!$E$73</c15:f>
                      <c15:dlblFieldTableCache>
                        <c:ptCount val="1"/>
                        <c:pt idx="0">
                          <c:v>40</c:v>
                        </c:pt>
                      </c15:dlblFieldTableCache>
                    </c15:dlblFTEntry>
                  </c15:dlblFieldTable>
                  <c15:showDataLabelsRange val="1"/>
                </c:ext>
                <c:ext xmlns:c16="http://schemas.microsoft.com/office/drawing/2014/chart" uri="{C3380CC4-5D6E-409C-BE32-E72D297353CC}">
                  <c16:uniqueId val="{0000006E-E629-45F1-AE3A-BEE5D8DC8086}"/>
                </c:ext>
              </c:extLst>
            </c:dLbl>
            <c:dLbl>
              <c:idx val="5"/>
              <c:tx>
                <c:strRef>
                  <c:f>'SI Figure 2'!$E$72</c:f>
                  <c:strCache>
                    <c:ptCount val="1"/>
                    <c:pt idx="0">
                      <c:v>50</c:v>
                    </c:pt>
                  </c:strCache>
                </c:strRef>
              </c:tx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200" b="1" i="0" u="none" strike="noStrike" baseline="0">
                      <a:solidFill>
                        <a:srgbClr val="000000"/>
                      </a:solidFill>
                      <a:latin typeface="Verdana"/>
                      <a:ea typeface="Verdana"/>
                      <a:cs typeface="Verdana"/>
                    </a:defRPr>
                  </a:pPr>
                  <a:endParaRPr lang="en-US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DB4801F-8EA6-4835-902F-F229A31A9873}</c15:txfldGUID>
                      <c15:f>'SI Figure 2'!$E$72</c15:f>
                      <c15:dlblFieldTableCache>
                        <c:ptCount val="1"/>
                        <c:pt idx="0">
                          <c:v>50</c:v>
                        </c:pt>
                      </c15:dlblFieldTableCache>
                    </c15:dlblFTEntry>
                  </c15:dlblFieldTable>
                  <c15:showDataLabelsRange val="1"/>
                </c:ext>
                <c:ext xmlns:c16="http://schemas.microsoft.com/office/drawing/2014/chart" uri="{C3380CC4-5D6E-409C-BE32-E72D297353CC}">
                  <c16:uniqueId val="{0000006F-E629-45F1-AE3A-BEE5D8DC8086}"/>
                </c:ext>
              </c:extLst>
            </c:dLbl>
            <c:dLbl>
              <c:idx val="6"/>
              <c:tx>
                <c:strRef>
                  <c:f>'SI Figure 2'!$E$71</c:f>
                  <c:strCache>
                    <c:ptCount val="1"/>
                    <c:pt idx="0">
                      <c:v>60</c:v>
                    </c:pt>
                  </c:strCache>
                </c:strRef>
              </c:tx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200" b="1" i="0" u="none" strike="noStrike" baseline="0">
                      <a:solidFill>
                        <a:srgbClr val="000000"/>
                      </a:solidFill>
                      <a:latin typeface="Verdana"/>
                      <a:ea typeface="Verdana"/>
                      <a:cs typeface="Verdana"/>
                    </a:defRPr>
                  </a:pPr>
                  <a:endParaRPr lang="en-US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BF99E588-00AD-4717-83D4-722875234943}</c15:txfldGUID>
                      <c15:f>'SI Figure 2'!$E$71</c15:f>
                      <c15:dlblFieldTableCache>
                        <c:ptCount val="1"/>
                        <c:pt idx="0">
                          <c:v>60</c:v>
                        </c:pt>
                      </c15:dlblFieldTableCache>
                    </c15:dlblFTEntry>
                  </c15:dlblFieldTable>
                  <c15:showDataLabelsRange val="1"/>
                </c:ext>
                <c:ext xmlns:c16="http://schemas.microsoft.com/office/drawing/2014/chart" uri="{C3380CC4-5D6E-409C-BE32-E72D297353CC}">
                  <c16:uniqueId val="{00000070-E629-45F1-AE3A-BEE5D8DC8086}"/>
                </c:ext>
              </c:extLst>
            </c:dLbl>
            <c:dLbl>
              <c:idx val="7"/>
              <c:tx>
                <c:strRef>
                  <c:f>'SI Figure 2'!$E$70</c:f>
                  <c:strCache>
                    <c:ptCount val="1"/>
                    <c:pt idx="0">
                      <c:v>70</c:v>
                    </c:pt>
                  </c:strCache>
                </c:strRef>
              </c:tx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200" b="1" i="0" u="none" strike="noStrike" baseline="0">
                      <a:solidFill>
                        <a:srgbClr val="000000"/>
                      </a:solidFill>
                      <a:latin typeface="Verdana"/>
                      <a:ea typeface="Verdana"/>
                      <a:cs typeface="Verdana"/>
                    </a:defRPr>
                  </a:pPr>
                  <a:endParaRPr lang="en-US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E38206C-C547-48C2-89D3-67B61D3861CA}</c15:txfldGUID>
                      <c15:f>'SI Figure 2'!$E$70</c15:f>
                      <c15:dlblFieldTableCache>
                        <c:ptCount val="1"/>
                        <c:pt idx="0">
                          <c:v>70</c:v>
                        </c:pt>
                      </c15:dlblFieldTableCache>
                    </c15:dlblFTEntry>
                  </c15:dlblFieldTable>
                  <c15:showDataLabelsRange val="1"/>
                </c:ext>
                <c:ext xmlns:c16="http://schemas.microsoft.com/office/drawing/2014/chart" uri="{C3380CC4-5D6E-409C-BE32-E72D297353CC}">
                  <c16:uniqueId val="{00000071-E629-45F1-AE3A-BEE5D8DC8086}"/>
                </c:ext>
              </c:extLst>
            </c:dLbl>
            <c:dLbl>
              <c:idx val="8"/>
              <c:tx>
                <c:strRef>
                  <c:f>'SI Figure 2'!$E$69</c:f>
                  <c:strCache>
                    <c:ptCount val="1"/>
                    <c:pt idx="0">
                      <c:v>80</c:v>
                    </c:pt>
                  </c:strCache>
                </c:strRef>
              </c:tx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200" b="1" i="0" u="none" strike="noStrike" baseline="0">
                      <a:solidFill>
                        <a:srgbClr val="000000"/>
                      </a:solidFill>
                      <a:latin typeface="Verdana"/>
                      <a:ea typeface="Verdana"/>
                      <a:cs typeface="Verdana"/>
                    </a:defRPr>
                  </a:pPr>
                  <a:endParaRPr lang="en-US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D0AB86F-4EF5-4A51-9A66-5F209A5292E5}</c15:txfldGUID>
                      <c15:f>'SI Figure 2'!$E$69</c15:f>
                      <c15:dlblFieldTableCache>
                        <c:ptCount val="1"/>
                        <c:pt idx="0">
                          <c:v>80</c:v>
                        </c:pt>
                      </c15:dlblFieldTableCache>
                    </c15:dlblFTEntry>
                  </c15:dlblFieldTable>
                  <c15:showDataLabelsRange val="1"/>
                </c:ext>
                <c:ext xmlns:c16="http://schemas.microsoft.com/office/drawing/2014/chart" uri="{C3380CC4-5D6E-409C-BE32-E72D297353CC}">
                  <c16:uniqueId val="{00000072-E629-45F1-AE3A-BEE5D8DC8086}"/>
                </c:ext>
              </c:extLst>
            </c:dLbl>
            <c:dLbl>
              <c:idx val="9"/>
              <c:tx>
                <c:strRef>
                  <c:f>'SI Figure 2'!$E$68</c:f>
                  <c:strCache>
                    <c:ptCount val="1"/>
                    <c:pt idx="0">
                      <c:v>90</c:v>
                    </c:pt>
                  </c:strCache>
                </c:strRef>
              </c:tx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200" b="1" i="0" u="none" strike="noStrike" baseline="0">
                      <a:solidFill>
                        <a:srgbClr val="000000"/>
                      </a:solidFill>
                      <a:latin typeface="Verdana"/>
                      <a:ea typeface="Verdana"/>
                      <a:cs typeface="Verdana"/>
                    </a:defRPr>
                  </a:pPr>
                  <a:endParaRPr lang="en-US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B896D54-4079-4450-B7C9-7B46787C7DAE}</c15:txfldGUID>
                      <c15:f>'SI Figure 2'!$E$68</c15:f>
                      <c15:dlblFieldTableCache>
                        <c:ptCount val="1"/>
                        <c:pt idx="0">
                          <c:v>90</c:v>
                        </c:pt>
                      </c15:dlblFieldTableCache>
                    </c15:dlblFTEntry>
                  </c15:dlblFieldTable>
                  <c15:showDataLabelsRange val="1"/>
                </c:ext>
                <c:ext xmlns:c16="http://schemas.microsoft.com/office/drawing/2014/chart" uri="{C3380CC4-5D6E-409C-BE32-E72D297353CC}">
                  <c16:uniqueId val="{00000073-E629-45F1-AE3A-BEE5D8DC8086}"/>
                </c:ext>
              </c:extLst>
            </c:dLbl>
            <c:dLbl>
              <c:idx val="10"/>
              <c:tx>
                <c:strRef>
                  <c:f>'SI Figure 2'!$F$77</c:f>
                  <c:strCache>
                    <c:ptCount val="1"/>
                    <c:pt idx="0">
                      <c:v>100</c:v>
                    </c:pt>
                  </c:strCache>
                </c:strRef>
              </c:tx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200" b="1" i="0" u="none" strike="noStrike" baseline="0">
                      <a:solidFill>
                        <a:srgbClr val="000000"/>
                      </a:solidFill>
                      <a:latin typeface="Verdana"/>
                      <a:ea typeface="Verdana"/>
                      <a:cs typeface="Verdana"/>
                    </a:defRPr>
                  </a:pPr>
                  <a:endParaRPr lang="en-US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60FA6AAD-1E9A-40CD-8FD5-2178BF75E160}</c15:txfldGUID>
                      <c15:f>'SI Figure 2'!$F$77</c15:f>
                      <c15:dlblFieldTableCache>
                        <c:ptCount val="1"/>
                        <c:pt idx="0">
                          <c:v>100</c:v>
                        </c:pt>
                      </c15:dlblFieldTableCache>
                    </c15:dlblFTEntry>
                  </c15:dlblFieldTable>
                  <c15:showDataLabelsRange val="1"/>
                </c:ext>
                <c:ext xmlns:c16="http://schemas.microsoft.com/office/drawing/2014/chart" uri="{C3380CC4-5D6E-409C-BE32-E72D297353CC}">
                  <c16:uniqueId val="{00000074-E629-45F1-AE3A-BEE5D8DC8086}"/>
                </c:ext>
              </c:extLst>
            </c:dLbl>
            <c:spPr>
              <a:noFill/>
              <a:ln w="25400">
                <a:noFill/>
              </a:ln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Verdana"/>
                    <a:ea typeface="Verdana"/>
                    <a:cs typeface="Verdana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SI Figure 2'!$D$67:$D$77</c:f>
              <c:numCache>
                <c:formatCode>General</c:formatCode>
                <c:ptCount val="11"/>
                <c:pt idx="0">
                  <c:v>50</c:v>
                </c:pt>
                <c:pt idx="1">
                  <c:v>45</c:v>
                </c:pt>
                <c:pt idx="2">
                  <c:v>40</c:v>
                </c:pt>
                <c:pt idx="3">
                  <c:v>35</c:v>
                </c:pt>
                <c:pt idx="4">
                  <c:v>30</c:v>
                </c:pt>
                <c:pt idx="5">
                  <c:v>25</c:v>
                </c:pt>
                <c:pt idx="6">
                  <c:v>20</c:v>
                </c:pt>
                <c:pt idx="7">
                  <c:v>15</c:v>
                </c:pt>
                <c:pt idx="8">
                  <c:v>10</c:v>
                </c:pt>
                <c:pt idx="9">
                  <c:v>5</c:v>
                </c:pt>
                <c:pt idx="10">
                  <c:v>0</c:v>
                </c:pt>
              </c:numCache>
            </c:numRef>
          </c:xVal>
          <c:yVal>
            <c:numRef>
              <c:f>'SI Figure 2'!$E$67:$E$77</c:f>
              <c:numCache>
                <c:formatCode>General</c:formatCode>
                <c:ptCount val="11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  <c:pt idx="10">
                  <c:v>0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SI Figure 2'!$U$2:$U$57</c15:f>
                <c15:dlblRangeCache>
                  <c:ptCount val="56"/>
                  <c:pt idx="5">
                    <c:v>Övervakningsstation</c:v>
                  </c:pt>
                  <c:pt idx="6">
                    <c:v>Redfield</c:v>
                  </c:pt>
                  <c:pt idx="7">
                    <c:v>P Depleted</c:v>
                  </c:pt>
                  <c:pt idx="8">
                    <c:v>Si Depleted</c:v>
                  </c:pt>
                  <c:pt idx="9">
                    <c:v>N Depleted</c:v>
                  </c:pt>
                  <c:pt idx="10">
                    <c:v>Si &amp; P Depleted</c:v>
                  </c:pt>
                  <c:pt idx="11">
                    <c:v>Si &amp; N Depleted</c:v>
                  </c:pt>
                  <c:pt idx="12">
                    <c:v>N &amp; P Depleted</c:v>
                  </c:pt>
                  <c:pt idx="13">
                    <c:v>UK</c:v>
                  </c:pt>
                  <c:pt idx="14">
                    <c:v>UK</c:v>
                  </c:pt>
                  <c:pt idx="15">
                    <c:v>UK</c:v>
                  </c:pt>
                  <c:pt idx="16">
                    <c:v>UK</c:v>
                  </c:pt>
                  <c:pt idx="17">
                    <c:v>UK</c:v>
                  </c:pt>
                  <c:pt idx="18">
                    <c:v>UK</c:v>
                  </c:pt>
                  <c:pt idx="19">
                    <c:v>UK</c:v>
                  </c:pt>
                  <c:pt idx="20">
                    <c:v>UK</c:v>
                  </c:pt>
                  <c:pt idx="21">
                    <c:v>UK</c:v>
                  </c:pt>
                  <c:pt idx="22">
                    <c:v>UK</c:v>
                  </c:pt>
                  <c:pt idx="23">
                    <c:v>UK</c:v>
                  </c:pt>
                  <c:pt idx="24">
                    <c:v>UK</c:v>
                  </c:pt>
                  <c:pt idx="25">
                    <c:v>UK</c:v>
                  </c:pt>
                  <c:pt idx="26">
                    <c:v>UK</c:v>
                  </c:pt>
                  <c:pt idx="27">
                    <c:v>UK</c:v>
                  </c:pt>
                  <c:pt idx="28">
                    <c:v>UK</c:v>
                  </c:pt>
                  <c:pt idx="29">
                    <c:v>UK</c:v>
                  </c:pt>
                  <c:pt idx="30">
                    <c:v>UK</c:v>
                  </c:pt>
                  <c:pt idx="31">
                    <c:v>UK</c:v>
                  </c:pt>
                  <c:pt idx="32">
                    <c:v>UK</c:v>
                  </c:pt>
                  <c:pt idx="33">
                    <c:v>UK</c:v>
                  </c:pt>
                  <c:pt idx="34">
                    <c:v>UK</c:v>
                  </c:pt>
                  <c:pt idx="35">
                    <c:v>UK</c:v>
                  </c:pt>
                  <c:pt idx="36">
                    <c:v>UK</c:v>
                  </c:pt>
                  <c:pt idx="37">
                    <c:v>UK</c:v>
                  </c:pt>
                  <c:pt idx="38">
                    <c:v>UK</c:v>
                  </c:pt>
                  <c:pt idx="39">
                    <c:v>UK</c:v>
                  </c:pt>
                  <c:pt idx="40">
                    <c:v>UK</c:v>
                  </c:pt>
                  <c:pt idx="41">
                    <c:v>UK</c:v>
                  </c:pt>
                  <c:pt idx="42">
                    <c:v>UK</c:v>
                  </c:pt>
                  <c:pt idx="43">
                    <c:v>UK</c:v>
                  </c:pt>
                  <c:pt idx="44">
                    <c:v>UK</c:v>
                  </c:pt>
                  <c:pt idx="45">
                    <c:v>UK</c:v>
                  </c:pt>
                  <c:pt idx="46">
                    <c:v>UK</c:v>
                  </c:pt>
                  <c:pt idx="47">
                    <c:v>UK</c:v>
                  </c:pt>
                  <c:pt idx="48">
                    <c:v>UK</c:v>
                  </c:pt>
                  <c:pt idx="49">
                    <c:v>UK</c:v>
                  </c:pt>
                  <c:pt idx="50">
                    <c:v>UK</c:v>
                  </c:pt>
                  <c:pt idx="51">
                    <c:v>UK</c:v>
                  </c:pt>
                  <c:pt idx="52">
                    <c:v>DK</c:v>
                  </c:pt>
                  <c:pt idx="53">
                    <c:v>RU</c:v>
                  </c:pt>
                  <c:pt idx="54">
                    <c:v>LV</c:v>
                  </c:pt>
                  <c:pt idx="55">
                    <c:v>LV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75-E629-45F1-AE3A-BEE5D8DC8086}"/>
            </c:ext>
          </c:extLst>
        </c:ser>
        <c:ser>
          <c:idx val="3"/>
          <c:order val="3"/>
          <c:spPr>
            <a:ln w="12700">
              <a:solidFill>
                <a:srgbClr val="000000"/>
              </a:solidFill>
              <a:prstDash val="solid"/>
            </a:ln>
          </c:spPr>
          <c:marker>
            <c:symbol val="dash"/>
            <c:size val="5"/>
            <c:spPr>
              <a:noFill/>
              <a:ln>
                <a:solidFill>
                  <a:srgbClr val="000000"/>
                </a:solidFill>
                <a:prstDash val="solid"/>
              </a:ln>
            </c:spPr>
          </c:marker>
          <c:dLbls>
            <c:spPr>
              <a:noFill/>
              <a:ln w="25400">
                <a:noFill/>
              </a:ln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Verdana"/>
                    <a:ea typeface="Verdana"/>
                    <a:cs typeface="Verdana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I Figure 2'!$D$55:$D$65</c:f>
              <c:numCache>
                <c:formatCode>General</c:formatCode>
                <c:ptCount val="11"/>
                <c:pt idx="0">
                  <c:v>50</c:v>
                </c:pt>
                <c:pt idx="1">
                  <c:v>55</c:v>
                </c:pt>
                <c:pt idx="2">
                  <c:v>60</c:v>
                </c:pt>
                <c:pt idx="3">
                  <c:v>65</c:v>
                </c:pt>
                <c:pt idx="4">
                  <c:v>70</c:v>
                </c:pt>
                <c:pt idx="5">
                  <c:v>75</c:v>
                </c:pt>
                <c:pt idx="6">
                  <c:v>80</c:v>
                </c:pt>
                <c:pt idx="7">
                  <c:v>85</c:v>
                </c:pt>
                <c:pt idx="8">
                  <c:v>90</c:v>
                </c:pt>
                <c:pt idx="9">
                  <c:v>95</c:v>
                </c:pt>
                <c:pt idx="10">
                  <c:v>100</c:v>
                </c:pt>
              </c:numCache>
            </c:numRef>
          </c:xVal>
          <c:yVal>
            <c:numRef>
              <c:f>'SI Figure 2'!$F$55:$F$65</c:f>
              <c:numCache>
                <c:formatCode>General</c:formatCode>
                <c:ptCount val="11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  <c:pt idx="1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76-E629-45F1-AE3A-BEE5D8DC8086}"/>
            </c:ext>
          </c:extLst>
        </c:ser>
        <c:ser>
          <c:idx val="0"/>
          <c:order val="4"/>
          <c:tx>
            <c:v>Red</c:v>
          </c:tx>
          <c:spPr>
            <a:ln w="50800">
              <a:solidFill>
                <a:schemeClr val="tx1"/>
              </a:solidFill>
            </a:ln>
          </c:spPr>
          <c:marker>
            <c:symbol val="none"/>
          </c:marker>
          <c:dLbls>
            <c:delete val="1"/>
          </c:dLbls>
          <c:xVal>
            <c:numRef>
              <c:f>'SI Figure 2'!$P$4:$P$5</c:f>
              <c:numCache>
                <c:formatCode>0.00</c:formatCode>
                <c:ptCount val="2"/>
                <c:pt idx="0">
                  <c:v>90</c:v>
                </c:pt>
                <c:pt idx="1">
                  <c:v>10</c:v>
                </c:pt>
              </c:numCache>
            </c:numRef>
          </c:xVal>
          <c:yVal>
            <c:numRef>
              <c:f>'SI Figure 2'!$Q$4:$Q$5</c:f>
              <c:numCache>
                <c:formatCode>0.00</c:formatCode>
                <c:ptCount val="2"/>
                <c:pt idx="0">
                  <c:v>20</c:v>
                </c:pt>
                <c:pt idx="1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77-E629-45F1-AE3A-BEE5D8DC8086}"/>
            </c:ext>
          </c:extLst>
        </c:ser>
        <c:ser>
          <c:idx val="5"/>
          <c:order val="5"/>
          <c:tx>
            <c:v>BLUE</c:v>
          </c:tx>
          <c:spPr>
            <a:ln w="50800">
              <a:solidFill>
                <a:schemeClr val="tx1"/>
              </a:solidFill>
              <a:prstDash val="sysDot"/>
            </a:ln>
          </c:spPr>
          <c:marker>
            <c:symbol val="none"/>
          </c:marker>
          <c:dLbls>
            <c:delete val="1"/>
          </c:dLbls>
          <c:xVal>
            <c:numRef>
              <c:f>'SI Figure 2'!$P$6:$P$7</c:f>
              <c:numCache>
                <c:formatCode>0.00</c:formatCode>
                <c:ptCount val="2"/>
                <c:pt idx="0">
                  <c:v>80</c:v>
                </c:pt>
                <c:pt idx="1">
                  <c:v>40</c:v>
                </c:pt>
              </c:numCache>
            </c:numRef>
          </c:xVal>
          <c:yVal>
            <c:numRef>
              <c:f>'SI Figure 2'!$Q$6:$Q$7</c:f>
              <c:numCache>
                <c:formatCode>0.00</c:formatCode>
                <c:ptCount val="2"/>
                <c:pt idx="0">
                  <c:v>0</c:v>
                </c:pt>
                <c:pt idx="1">
                  <c:v>8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78-E629-45F1-AE3A-BEE5D8DC8086}"/>
            </c:ext>
          </c:extLst>
        </c:ser>
        <c:ser>
          <c:idx val="6"/>
          <c:order val="6"/>
          <c:tx>
            <c:v>UK</c:v>
          </c:tx>
          <c:spPr>
            <a:ln>
              <a:noFill/>
            </a:ln>
          </c:spPr>
          <c:marker>
            <c:symbol val="circle"/>
            <c:size val="12"/>
            <c:spPr>
              <a:solidFill>
                <a:srgbClr val="7030A0"/>
              </a:solidFill>
              <a:ln>
                <a:noFill/>
              </a:ln>
            </c:spPr>
          </c:marker>
          <c:dLbls>
            <c:delete val="1"/>
          </c:dLbls>
          <c:xVal>
            <c:numRef>
              <c:f>'SI Figure 2'!$P$15:$P$53</c:f>
              <c:numCache>
                <c:formatCode>0.00</c:formatCode>
                <c:ptCount val="39"/>
                <c:pt idx="0">
                  <c:v>22.368211009737589</c:v>
                </c:pt>
                <c:pt idx="1">
                  <c:v>63.676303854875286</c:v>
                </c:pt>
                <c:pt idx="2">
                  <c:v>38.153857808416348</c:v>
                </c:pt>
                <c:pt idx="3">
                  <c:v>29.321203638908322</c:v>
                </c:pt>
                <c:pt idx="4">
                  <c:v>43.387897019181935</c:v>
                </c:pt>
                <c:pt idx="5">
                  <c:v>37.339331619537276</c:v>
                </c:pt>
                <c:pt idx="6">
                  <c:v>32.337784673352914</c:v>
                </c:pt>
                <c:pt idx="7">
                  <c:v>36.068411104279107</c:v>
                </c:pt>
                <c:pt idx="8">
                  <c:v>32.120294905793983</c:v>
                </c:pt>
                <c:pt idx="9">
                  <c:v>34.816795509901517</c:v>
                </c:pt>
                <c:pt idx="10">
                  <c:v>29.156025598653965</c:v>
                </c:pt>
                <c:pt idx="11">
                  <c:v>30.480623925240138</c:v>
                </c:pt>
                <c:pt idx="12">
                  <c:v>41.031158190921502</c:v>
                </c:pt>
                <c:pt idx="13">
                  <c:v>37.735932069162743</c:v>
                </c:pt>
                <c:pt idx="14">
                  <c:v>47.73603890659065</c:v>
                </c:pt>
                <c:pt idx="15">
                  <c:v>20.755255078931032</c:v>
                </c:pt>
                <c:pt idx="16">
                  <c:v>30.858982096157714</c:v>
                </c:pt>
                <c:pt idx="17">
                  <c:v>46.460343315374018</c:v>
                </c:pt>
                <c:pt idx="18">
                  <c:v>40.574452003023424</c:v>
                </c:pt>
                <c:pt idx="19">
                  <c:v>30.18275591434017</c:v>
                </c:pt>
                <c:pt idx="20">
                  <c:v>47.343292776836599</c:v>
                </c:pt>
                <c:pt idx="21">
                  <c:v>37.719210005700297</c:v>
                </c:pt>
                <c:pt idx="22">
                  <c:v>29.639616659986153</c:v>
                </c:pt>
                <c:pt idx="23">
                  <c:v>32.958443960502372</c:v>
                </c:pt>
                <c:pt idx="24">
                  <c:v>27.235695417102136</c:v>
                </c:pt>
                <c:pt idx="25">
                  <c:v>28.371025555068467</c:v>
                </c:pt>
                <c:pt idx="26">
                  <c:v>32.842186894145016</c:v>
                </c:pt>
                <c:pt idx="27">
                  <c:v>20.418819491355229</c:v>
                </c:pt>
                <c:pt idx="28">
                  <c:v>39.86447014838182</c:v>
                </c:pt>
                <c:pt idx="29">
                  <c:v>36.257787764273317</c:v>
                </c:pt>
                <c:pt idx="30">
                  <c:v>43.648852088821975</c:v>
                </c:pt>
                <c:pt idx="31">
                  <c:v>16.031455600109005</c:v>
                </c:pt>
                <c:pt idx="32">
                  <c:v>25.101543460601135</c:v>
                </c:pt>
                <c:pt idx="33">
                  <c:v>38.155126680691488</c:v>
                </c:pt>
                <c:pt idx="34">
                  <c:v>29.55670797808444</c:v>
                </c:pt>
                <c:pt idx="35">
                  <c:v>27.621730604579227</c:v>
                </c:pt>
                <c:pt idx="36">
                  <c:v>32.197366622625182</c:v>
                </c:pt>
                <c:pt idx="37">
                  <c:v>36.307297191669917</c:v>
                </c:pt>
                <c:pt idx="38">
                  <c:v>28.132761345676219</c:v>
                </c:pt>
              </c:numCache>
            </c:numRef>
          </c:xVal>
          <c:yVal>
            <c:numRef>
              <c:f>'SI Figure 2'!$Q$15:$Q$53</c:f>
              <c:numCache>
                <c:formatCode>0.00</c:formatCode>
                <c:ptCount val="39"/>
                <c:pt idx="0">
                  <c:v>25.089332858528678</c:v>
                </c:pt>
                <c:pt idx="1">
                  <c:v>13.97392290249433</c:v>
                </c:pt>
                <c:pt idx="2">
                  <c:v>46.005833112382106</c:v>
                </c:pt>
                <c:pt idx="3">
                  <c:v>21.320270585491016</c:v>
                </c:pt>
                <c:pt idx="4">
                  <c:v>24.268468961206391</c:v>
                </c:pt>
                <c:pt idx="5">
                  <c:v>40.402742073693233</c:v>
                </c:pt>
                <c:pt idx="6">
                  <c:v>35.123104486433569</c:v>
                </c:pt>
                <c:pt idx="7">
                  <c:v>35.699483045250616</c:v>
                </c:pt>
                <c:pt idx="8">
                  <c:v>42.025464087860826</c:v>
                </c:pt>
                <c:pt idx="9">
                  <c:v>48.453881181827811</c:v>
                </c:pt>
                <c:pt idx="10">
                  <c:v>10.239461586996365</c:v>
                </c:pt>
                <c:pt idx="11">
                  <c:v>33.169477688419519</c:v>
                </c:pt>
                <c:pt idx="12">
                  <c:v>15.856333016096329</c:v>
                </c:pt>
                <c:pt idx="13">
                  <c:v>40.274539135025741</c:v>
                </c:pt>
                <c:pt idx="14">
                  <c:v>28.39174911957069</c:v>
                </c:pt>
                <c:pt idx="15">
                  <c:v>14.668925833347313</c:v>
                </c:pt>
                <c:pt idx="16">
                  <c:v>40.260175685643397</c:v>
                </c:pt>
                <c:pt idx="17">
                  <c:v>42.80165392807919</c:v>
                </c:pt>
                <c:pt idx="18">
                  <c:v>56.961451247165527</c:v>
                </c:pt>
                <c:pt idx="19">
                  <c:v>15.517434689987663</c:v>
                </c:pt>
                <c:pt idx="20">
                  <c:v>12.546845320601674</c:v>
                </c:pt>
                <c:pt idx="21">
                  <c:v>48.613486235455852</c:v>
                </c:pt>
                <c:pt idx="22">
                  <c:v>30.127901468498344</c:v>
                </c:pt>
                <c:pt idx="23">
                  <c:v>18.185614987619701</c:v>
                </c:pt>
                <c:pt idx="24">
                  <c:v>41.304508834154895</c:v>
                </c:pt>
                <c:pt idx="25">
                  <c:v>15.482606565409114</c:v>
                </c:pt>
                <c:pt idx="26">
                  <c:v>48.451165395717545</c:v>
                </c:pt>
                <c:pt idx="27">
                  <c:v>11.626166176765926</c:v>
                </c:pt>
                <c:pt idx="28">
                  <c:v>17.416364840129297</c:v>
                </c:pt>
                <c:pt idx="29">
                  <c:v>39.832499233990404</c:v>
                </c:pt>
                <c:pt idx="30">
                  <c:v>12.024840045163717</c:v>
                </c:pt>
                <c:pt idx="31">
                  <c:v>19.605247790711253</c:v>
                </c:pt>
                <c:pt idx="32">
                  <c:v>17.709179528838344</c:v>
                </c:pt>
                <c:pt idx="33">
                  <c:v>39.723772066221535</c:v>
                </c:pt>
                <c:pt idx="34">
                  <c:v>12.235211391403709</c:v>
                </c:pt>
                <c:pt idx="35">
                  <c:v>33.148286242991688</c:v>
                </c:pt>
                <c:pt idx="36">
                  <c:v>27.94660348990843</c:v>
                </c:pt>
                <c:pt idx="37">
                  <c:v>27.949304896432359</c:v>
                </c:pt>
                <c:pt idx="38">
                  <c:v>20.1399864529239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79-E629-45F1-AE3A-BEE5D8DC8086}"/>
            </c:ext>
          </c:extLst>
        </c:ser>
        <c:ser>
          <c:idx val="7"/>
          <c:order val="7"/>
          <c:tx>
            <c:v>Other</c:v>
          </c:tx>
          <c:spPr>
            <a:ln>
              <a:noFill/>
            </a:ln>
          </c:spPr>
          <c:marker>
            <c:symbol val="circle"/>
            <c:size val="1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7DEAD647-7914-4E8C-A1F6-803865EECE8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7A-E629-45F1-AE3A-BEE5D8DC808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B97CDF65-81F1-4873-9CA5-0764511FDE6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B-E629-45F1-AE3A-BEE5D8DC808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4FBD8D6-E0D0-4879-A8E1-A8B97F2D58F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C-E629-45F1-AE3A-BEE5D8DC808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46A17BE-825D-415A-9FB7-0811EB8E804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D-E629-45F1-AE3A-BEE5D8DC808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4C1F0FA5-EB76-4D3A-912A-7EF64713720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E-E629-45F1-AE3A-BEE5D8DC808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26220B79-1F20-42EB-B01D-D6793CE7825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F-E629-45F1-AE3A-BEE5D8DC808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400" baseline="0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SI Figure 2'!$P$54:$P$59</c:f>
              <c:numCache>
                <c:formatCode>0.00</c:formatCode>
                <c:ptCount val="6"/>
                <c:pt idx="0">
                  <c:v>27.903030798825029</c:v>
                </c:pt>
                <c:pt idx="1">
                  <c:v>52.220793806480991</c:v>
                </c:pt>
                <c:pt idx="2">
                  <c:v>42.482588008246175</c:v>
                </c:pt>
                <c:pt idx="3">
                  <c:v>43.524393593221141</c:v>
                </c:pt>
                <c:pt idx="4">
                  <c:v>48.394007849641113</c:v>
                </c:pt>
                <c:pt idx="5">
                  <c:v>39.805580482678543</c:v>
                </c:pt>
              </c:numCache>
            </c:numRef>
          </c:xVal>
          <c:yVal>
            <c:numRef>
              <c:f>'SI Figure 2'!$Q$54:$Q$59</c:f>
              <c:numCache>
                <c:formatCode>0.00</c:formatCode>
                <c:ptCount val="6"/>
                <c:pt idx="0">
                  <c:v>24.576464651901041</c:v>
                </c:pt>
                <c:pt idx="1">
                  <c:v>11.587347093544702</c:v>
                </c:pt>
                <c:pt idx="2">
                  <c:v>45.883161874200461</c:v>
                </c:pt>
                <c:pt idx="3">
                  <c:v>52.712385121009916</c:v>
                </c:pt>
                <c:pt idx="4">
                  <c:v>59.047675223190069</c:v>
                </c:pt>
                <c:pt idx="5">
                  <c:v>37.461716000115977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SI Figure 2'!$U$54:$U$59</c15:f>
                <c15:dlblRangeCache>
                  <c:ptCount val="6"/>
                  <c:pt idx="0">
                    <c:v>DK</c:v>
                  </c:pt>
                  <c:pt idx="1">
                    <c:v>RU</c:v>
                  </c:pt>
                  <c:pt idx="2">
                    <c:v>LV</c:v>
                  </c:pt>
                  <c:pt idx="3">
                    <c:v>LV</c:v>
                  </c:pt>
                  <c:pt idx="4">
                    <c:v>LV</c:v>
                  </c:pt>
                  <c:pt idx="5">
                    <c:v>LA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80-E629-45F1-AE3A-BEE5D8DC8086}"/>
            </c:ext>
          </c:extLst>
        </c:ser>
        <c:ser>
          <c:idx val="8"/>
          <c:order val="8"/>
          <c:tx>
            <c:v>Nordic</c:v>
          </c:tx>
          <c:spPr>
            <a:ln>
              <a:noFill/>
            </a:ln>
          </c:spPr>
          <c:marker>
            <c:symbol val="circle"/>
            <c:size val="8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</c:spPr>
          </c:marker>
          <c:dLbls>
            <c:delete val="1"/>
          </c:dLbls>
          <c:xVal>
            <c:numRef>
              <c:f>'SI Figure 2'!$P$60:$P$147</c:f>
              <c:numCache>
                <c:formatCode>0.00</c:formatCode>
                <c:ptCount val="88"/>
                <c:pt idx="0">
                  <c:v>47.469946702849732</c:v>
                </c:pt>
                <c:pt idx="1">
                  <c:v>39.261715288510089</c:v>
                </c:pt>
                <c:pt idx="2">
                  <c:v>45.613619981286234</c:v>
                </c:pt>
                <c:pt idx="3">
                  <c:v>54.816701057579664</c:v>
                </c:pt>
                <c:pt idx="4">
                  <c:v>56.430079707273407</c:v>
                </c:pt>
                <c:pt idx="5">
                  <c:v>48.5158734698459</c:v>
                </c:pt>
                <c:pt idx="6">
                  <c:v>42.699141961394218</c:v>
                </c:pt>
                <c:pt idx="7">
                  <c:v>51.190325966330647</c:v>
                </c:pt>
                <c:pt idx="8">
                  <c:v>44.553412442098427</c:v>
                </c:pt>
                <c:pt idx="9">
                  <c:v>49.533287542392117</c:v>
                </c:pt>
                <c:pt idx="10">
                  <c:v>50.714374967629446</c:v>
                </c:pt>
                <c:pt idx="11">
                  <c:v>50.144036363741023</c:v>
                </c:pt>
                <c:pt idx="12">
                  <c:v>48.435386582476283</c:v>
                </c:pt>
                <c:pt idx="13">
                  <c:v>37.373469128373365</c:v>
                </c:pt>
                <c:pt idx="14">
                  <c:v>48.840149870123724</c:v>
                </c:pt>
                <c:pt idx="15">
                  <c:v>50.543194811532729</c:v>
                </c:pt>
                <c:pt idx="16">
                  <c:v>40.269420371228847</c:v>
                </c:pt>
                <c:pt idx="17">
                  <c:v>42.613569560494959</c:v>
                </c:pt>
                <c:pt idx="18">
                  <c:v>51.646358845282592</c:v>
                </c:pt>
                <c:pt idx="19">
                  <c:v>40.710741276629456</c:v>
                </c:pt>
                <c:pt idx="20">
                  <c:v>49.859377333216017</c:v>
                </c:pt>
                <c:pt idx="21">
                  <c:v>27.166340575300303</c:v>
                </c:pt>
                <c:pt idx="22">
                  <c:v>38.125427512556158</c:v>
                </c:pt>
                <c:pt idx="23">
                  <c:v>42.179357747529842</c:v>
                </c:pt>
                <c:pt idx="24">
                  <c:v>39.641164672590975</c:v>
                </c:pt>
                <c:pt idx="25">
                  <c:v>47.359385378427987</c:v>
                </c:pt>
                <c:pt idx="26">
                  <c:v>47.464906088207272</c:v>
                </c:pt>
                <c:pt idx="27">
                  <c:v>46.008883752670485</c:v>
                </c:pt>
                <c:pt idx="28">
                  <c:v>44.106093606349582</c:v>
                </c:pt>
                <c:pt idx="29">
                  <c:v>42.850087559755877</c:v>
                </c:pt>
                <c:pt idx="30">
                  <c:v>40.329929621125423</c:v>
                </c:pt>
                <c:pt idx="31">
                  <c:v>51.434737646337837</c:v>
                </c:pt>
                <c:pt idx="32">
                  <c:v>43.851947152950594</c:v>
                </c:pt>
                <c:pt idx="33">
                  <c:v>49.959150117244384</c:v>
                </c:pt>
                <c:pt idx="34">
                  <c:v>40.841330758370191</c:v>
                </c:pt>
                <c:pt idx="35">
                  <c:v>50.068173727487633</c:v>
                </c:pt>
                <c:pt idx="36">
                  <c:v>46.89118915673054</c:v>
                </c:pt>
                <c:pt idx="37">
                  <c:v>44.488271400975471</c:v>
                </c:pt>
                <c:pt idx="38">
                  <c:v>29.311241593753195</c:v>
                </c:pt>
                <c:pt idx="39">
                  <c:v>38.096290353521091</c:v>
                </c:pt>
                <c:pt idx="40">
                  <c:v>53.275694833954766</c:v>
                </c:pt>
                <c:pt idx="41">
                  <c:v>54.107157514832082</c:v>
                </c:pt>
                <c:pt idx="42">
                  <c:v>49.654907900463627</c:v>
                </c:pt>
                <c:pt idx="43">
                  <c:v>36.655922392554928</c:v>
                </c:pt>
                <c:pt idx="44">
                  <c:v>48.666238165366423</c:v>
                </c:pt>
                <c:pt idx="45">
                  <c:v>49.467576517079749</c:v>
                </c:pt>
                <c:pt idx="46">
                  <c:v>50.446934109982159</c:v>
                </c:pt>
                <c:pt idx="47">
                  <c:v>48.529015889953783</c:v>
                </c:pt>
                <c:pt idx="48">
                  <c:v>42.222031787170479</c:v>
                </c:pt>
                <c:pt idx="49">
                  <c:v>42.790017931020152</c:v>
                </c:pt>
                <c:pt idx="50">
                  <c:v>51.841465751996829</c:v>
                </c:pt>
                <c:pt idx="51">
                  <c:v>52.838035110480206</c:v>
                </c:pt>
                <c:pt idx="52">
                  <c:v>51.319258891709879</c:v>
                </c:pt>
                <c:pt idx="53">
                  <c:v>32.757185712093815</c:v>
                </c:pt>
                <c:pt idx="54">
                  <c:v>26.822448048708694</c:v>
                </c:pt>
                <c:pt idx="55">
                  <c:v>32.423105139279613</c:v>
                </c:pt>
                <c:pt idx="56">
                  <c:v>43.138863456235171</c:v>
                </c:pt>
                <c:pt idx="57">
                  <c:v>45.04257024664328</c:v>
                </c:pt>
                <c:pt idx="58">
                  <c:v>49.923698911599907</c:v>
                </c:pt>
                <c:pt idx="59">
                  <c:v>26.563888076726503</c:v>
                </c:pt>
                <c:pt idx="60">
                  <c:v>44.45814309222466</c:v>
                </c:pt>
                <c:pt idx="61">
                  <c:v>49.357207685204884</c:v>
                </c:pt>
                <c:pt idx="62">
                  <c:v>32.129948773009147</c:v>
                </c:pt>
                <c:pt idx="63">
                  <c:v>49.316173843075291</c:v>
                </c:pt>
                <c:pt idx="64">
                  <c:v>53.064251537660809</c:v>
                </c:pt>
                <c:pt idx="65">
                  <c:v>50.641449810596114</c:v>
                </c:pt>
                <c:pt idx="66">
                  <c:v>49.79531672521076</c:v>
                </c:pt>
                <c:pt idx="67">
                  <c:v>50.091744758936855</c:v>
                </c:pt>
                <c:pt idx="68">
                  <c:v>47.363722431905416</c:v>
                </c:pt>
                <c:pt idx="69">
                  <c:v>42.886348044926862</c:v>
                </c:pt>
                <c:pt idx="70">
                  <c:v>31.795893453193958</c:v>
                </c:pt>
                <c:pt idx="71">
                  <c:v>63.562703444383118</c:v>
                </c:pt>
                <c:pt idx="72">
                  <c:v>52.086969698904653</c:v>
                </c:pt>
                <c:pt idx="73">
                  <c:v>45.695436769287092</c:v>
                </c:pt>
                <c:pt idx="74">
                  <c:v>51.128041315467016</c:v>
                </c:pt>
                <c:pt idx="75">
                  <c:v>24.024631027209878</c:v>
                </c:pt>
                <c:pt idx="76">
                  <c:v>51.669571876144857</c:v>
                </c:pt>
                <c:pt idx="77">
                  <c:v>50.501487163415888</c:v>
                </c:pt>
                <c:pt idx="78">
                  <c:v>49.880652527917114</c:v>
                </c:pt>
                <c:pt idx="79">
                  <c:v>35.133820219615785</c:v>
                </c:pt>
                <c:pt idx="80">
                  <c:v>49.1417104908544</c:v>
                </c:pt>
                <c:pt idx="81">
                  <c:v>28.703320138105095</c:v>
                </c:pt>
                <c:pt idx="82">
                  <c:v>25.289211085808823</c:v>
                </c:pt>
                <c:pt idx="83">
                  <c:v>62.591738712900373</c:v>
                </c:pt>
                <c:pt idx="84">
                  <c:v>54.376387476039355</c:v>
                </c:pt>
                <c:pt idx="85">
                  <c:v>52.15124511323333</c:v>
                </c:pt>
                <c:pt idx="86">
                  <c:v>50.179315994014331</c:v>
                </c:pt>
                <c:pt idx="87">
                  <c:v>38.679812503717272</c:v>
                </c:pt>
              </c:numCache>
            </c:numRef>
          </c:xVal>
          <c:yVal>
            <c:numRef>
              <c:f>'SI Figure 2'!$Q$60:$Q$147</c:f>
              <c:numCache>
                <c:formatCode>0.00</c:formatCode>
                <c:ptCount val="88"/>
                <c:pt idx="0">
                  <c:v>47.799875686118064</c:v>
                </c:pt>
                <c:pt idx="1">
                  <c:v>54.961196170754498</c:v>
                </c:pt>
                <c:pt idx="2">
                  <c:v>60.19314861175117</c:v>
                </c:pt>
                <c:pt idx="3">
                  <c:v>80.992354032567775</c:v>
                </c:pt>
                <c:pt idx="4">
                  <c:v>48.598048137020797</c:v>
                </c:pt>
                <c:pt idx="5">
                  <c:v>47.238625939320961</c:v>
                </c:pt>
                <c:pt idx="6">
                  <c:v>59.478011166333047</c:v>
                </c:pt>
                <c:pt idx="7">
                  <c:v>65.827198906313257</c:v>
                </c:pt>
                <c:pt idx="8">
                  <c:v>55.025870364395679</c:v>
                </c:pt>
                <c:pt idx="9">
                  <c:v>49.308138715034879</c:v>
                </c:pt>
                <c:pt idx="10">
                  <c:v>72.208168075698751</c:v>
                </c:pt>
                <c:pt idx="11">
                  <c:v>41.455140297939828</c:v>
                </c:pt>
                <c:pt idx="12">
                  <c:v>62.418336630709788</c:v>
                </c:pt>
                <c:pt idx="13">
                  <c:v>42.931739738507154</c:v>
                </c:pt>
                <c:pt idx="14">
                  <c:v>65.784624221965913</c:v>
                </c:pt>
                <c:pt idx="15">
                  <c:v>67.288048479933167</c:v>
                </c:pt>
                <c:pt idx="16">
                  <c:v>55.099307450495587</c:v>
                </c:pt>
                <c:pt idx="17">
                  <c:v>52.679812182208863</c:v>
                </c:pt>
                <c:pt idx="18">
                  <c:v>69.526493245526837</c:v>
                </c:pt>
                <c:pt idx="19">
                  <c:v>44.278556647829333</c:v>
                </c:pt>
                <c:pt idx="20">
                  <c:v>90.935758748741804</c:v>
                </c:pt>
                <c:pt idx="21">
                  <c:v>43.345613145951575</c:v>
                </c:pt>
                <c:pt idx="22">
                  <c:v>64.986760831341613</c:v>
                </c:pt>
                <c:pt idx="23">
                  <c:v>76.866026982551844</c:v>
                </c:pt>
                <c:pt idx="24">
                  <c:v>59.865200782481836</c:v>
                </c:pt>
                <c:pt idx="25">
                  <c:v>84.88039159902614</c:v>
                </c:pt>
                <c:pt idx="26">
                  <c:v>79.732446060359365</c:v>
                </c:pt>
                <c:pt idx="27">
                  <c:v>65.949501560467993</c:v>
                </c:pt>
                <c:pt idx="28">
                  <c:v>76.039721689307498</c:v>
                </c:pt>
                <c:pt idx="29">
                  <c:v>68.668444282574498</c:v>
                </c:pt>
                <c:pt idx="30">
                  <c:v>72.139616504621216</c:v>
                </c:pt>
                <c:pt idx="31">
                  <c:v>27.381595370365829</c:v>
                </c:pt>
                <c:pt idx="32">
                  <c:v>73.412872743022675</c:v>
                </c:pt>
                <c:pt idx="33">
                  <c:v>91.89085006143155</c:v>
                </c:pt>
                <c:pt idx="34">
                  <c:v>70.923725445143646</c:v>
                </c:pt>
                <c:pt idx="35">
                  <c:v>94.214059690485257</c:v>
                </c:pt>
                <c:pt idx="36">
                  <c:v>81.061038733379092</c:v>
                </c:pt>
                <c:pt idx="37">
                  <c:v>69.987488082037373</c:v>
                </c:pt>
                <c:pt idx="38">
                  <c:v>43.354853308221635</c:v>
                </c:pt>
                <c:pt idx="39">
                  <c:v>60.537935267245352</c:v>
                </c:pt>
                <c:pt idx="40">
                  <c:v>71.448990980214916</c:v>
                </c:pt>
                <c:pt idx="41">
                  <c:v>84.275281426116891</c:v>
                </c:pt>
                <c:pt idx="42">
                  <c:v>86.989000457297209</c:v>
                </c:pt>
                <c:pt idx="43">
                  <c:v>59.021129312521168</c:v>
                </c:pt>
                <c:pt idx="44">
                  <c:v>61.02960284851612</c:v>
                </c:pt>
                <c:pt idx="45">
                  <c:v>73.001735240542743</c:v>
                </c:pt>
                <c:pt idx="46">
                  <c:v>80.770709061801995</c:v>
                </c:pt>
                <c:pt idx="47">
                  <c:v>86.229930580119216</c:v>
                </c:pt>
                <c:pt idx="48">
                  <c:v>69.954978230246184</c:v>
                </c:pt>
                <c:pt idx="49">
                  <c:v>69.232952098040485</c:v>
                </c:pt>
                <c:pt idx="50">
                  <c:v>79.420730721806365</c:v>
                </c:pt>
                <c:pt idx="51">
                  <c:v>55.97132556064021</c:v>
                </c:pt>
                <c:pt idx="52">
                  <c:v>90.291220321690744</c:v>
                </c:pt>
                <c:pt idx="53">
                  <c:v>34.975971828346296</c:v>
                </c:pt>
                <c:pt idx="54">
                  <c:v>31.148265067913222</c:v>
                </c:pt>
                <c:pt idx="55">
                  <c:v>31.523252869883802</c:v>
                </c:pt>
                <c:pt idx="56">
                  <c:v>52.390734133310666</c:v>
                </c:pt>
                <c:pt idx="57">
                  <c:v>78.572700201023494</c:v>
                </c:pt>
                <c:pt idx="58">
                  <c:v>85.129328284202984</c:v>
                </c:pt>
                <c:pt idx="59">
                  <c:v>30.828611211896945</c:v>
                </c:pt>
                <c:pt idx="60">
                  <c:v>67.749152205816813</c:v>
                </c:pt>
                <c:pt idx="61">
                  <c:v>91.176963101820434</c:v>
                </c:pt>
                <c:pt idx="62">
                  <c:v>54.709304019090723</c:v>
                </c:pt>
                <c:pt idx="63">
                  <c:v>90.147413151767481</c:v>
                </c:pt>
                <c:pt idx="64">
                  <c:v>88.88595840758461</c:v>
                </c:pt>
                <c:pt idx="65">
                  <c:v>88.547099634032904</c:v>
                </c:pt>
                <c:pt idx="66">
                  <c:v>73.741400076673358</c:v>
                </c:pt>
                <c:pt idx="67">
                  <c:v>49.524657761986745</c:v>
                </c:pt>
                <c:pt idx="68">
                  <c:v>45.042902831562706</c:v>
                </c:pt>
                <c:pt idx="69">
                  <c:v>69.992759504894124</c:v>
                </c:pt>
                <c:pt idx="70">
                  <c:v>34.419903497447599</c:v>
                </c:pt>
                <c:pt idx="71">
                  <c:v>37.623082560857021</c:v>
                </c:pt>
                <c:pt idx="72">
                  <c:v>88.888382373110417</c:v>
                </c:pt>
                <c:pt idx="73">
                  <c:v>57.785547546909278</c:v>
                </c:pt>
                <c:pt idx="74">
                  <c:v>90.233041578116328</c:v>
                </c:pt>
                <c:pt idx="75">
                  <c:v>25.089796785169231</c:v>
                </c:pt>
                <c:pt idx="76">
                  <c:v>92.667398658026627</c:v>
                </c:pt>
                <c:pt idx="77">
                  <c:v>88.669214460722131</c:v>
                </c:pt>
                <c:pt idx="78">
                  <c:v>85.719372171464386</c:v>
                </c:pt>
                <c:pt idx="79">
                  <c:v>51.115289222021012</c:v>
                </c:pt>
                <c:pt idx="80">
                  <c:v>89.357616200761214</c:v>
                </c:pt>
                <c:pt idx="81">
                  <c:v>31.025992992988915</c:v>
                </c:pt>
                <c:pt idx="82">
                  <c:v>35.326381201949864</c:v>
                </c:pt>
                <c:pt idx="83">
                  <c:v>37.610797436850902</c:v>
                </c:pt>
                <c:pt idx="84">
                  <c:v>88.254426468839782</c:v>
                </c:pt>
                <c:pt idx="85">
                  <c:v>88.97966673259883</c:v>
                </c:pt>
                <c:pt idx="86">
                  <c:v>87.990727326350779</c:v>
                </c:pt>
                <c:pt idx="87">
                  <c:v>55.5211532382614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81-E629-45F1-AE3A-BEE5D8DC8086}"/>
            </c:ext>
          </c:extLst>
        </c:ser>
        <c:dLbls>
          <c:showLegendKey val="0"/>
          <c:showVal val="0"/>
          <c:showCatName val="1"/>
          <c:showSerName val="0"/>
          <c:showPercent val="0"/>
          <c:showBubbleSize val="0"/>
        </c:dLbls>
        <c:axId val="1806801664"/>
        <c:axId val="1806795136"/>
      </c:scatterChart>
      <c:valAx>
        <c:axId val="1806801664"/>
        <c:scaling>
          <c:orientation val="minMax"/>
          <c:max val="100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Verdana"/>
                <a:ea typeface="Verdana"/>
                <a:cs typeface="Verdana"/>
              </a:defRPr>
            </a:pPr>
            <a:endParaRPr lang="en-US"/>
          </a:p>
        </c:txPr>
        <c:crossAx val="1806795136"/>
        <c:crosses val="autoZero"/>
        <c:crossBetween val="midCat"/>
        <c:majorUnit val="10"/>
      </c:valAx>
      <c:valAx>
        <c:axId val="1806795136"/>
        <c:scaling>
          <c:orientation val="minMax"/>
          <c:max val="100"/>
        </c:scaling>
        <c:delete val="1"/>
        <c:axPos val="l"/>
        <c:numFmt formatCode="General" sourceLinked="1"/>
        <c:majorTickMark val="cross"/>
        <c:minorTickMark val="none"/>
        <c:tickLblPos val="nextTo"/>
        <c:crossAx val="1806801664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1000" b="1" i="0" u="none" strike="noStrike" baseline="0">
          <a:solidFill>
            <a:srgbClr val="000000"/>
          </a:solidFill>
          <a:latin typeface="Verdana"/>
          <a:ea typeface="Verdana"/>
          <a:cs typeface="Verdana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524</cdr:x>
      <cdr:y>0.916</cdr:y>
    </cdr:from>
    <cdr:to>
      <cdr:x>0.3955</cdr:x>
      <cdr:y>0.96344</cdr:y>
    </cdr:to>
    <cdr:sp macro="" textlink="">
      <cdr:nvSpPr>
        <cdr:cNvPr id="2049" name="Text Box 1"/>
        <cdr:cNvSpPr txBox="1">
          <a:spLocks xmlns:a="http://schemas.openxmlformats.org/drawingml/2006/main" noChangeArrowheads="1" noTextEdit="1"/>
        </cdr:cNvSpPr>
      </cdr:nvSpPr>
      <cdr:spPr bwMode="auto">
        <a:xfrm xmlns:a="http://schemas.openxmlformats.org/drawingml/2006/main">
          <a:off x="1061142" y="7128245"/>
          <a:ext cx="1692650" cy="369174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1">
          <a:noFill/>
          <a:miter lim="800000"/>
          <a:headEnd/>
          <a:tailEnd/>
        </a:ln>
        <a:effectLst xmlns:a="http://schemas.openxmlformats.org/drawingml/2006/main"/>
      </cdr:spPr>
      <cdr:txBody>
        <a:bodyPr xmlns:a="http://schemas.openxmlformats.org/drawingml/2006/main" vertOverflow="clip" wrap="square" lIns="0" tIns="22860" rIns="36576" bIns="22860" anchor="ctr" upright="1"/>
        <a:lstStyle xmlns:a="http://schemas.openxmlformats.org/drawingml/2006/main"/>
        <a:p xmlns:a="http://schemas.openxmlformats.org/drawingml/2006/main">
          <a:pPr algn="r"/>
          <a:fld id="{94FFDEEA-59F0-41CF-850F-9AB6C8638E86}" type="TxLink">
            <a:rPr lang="en-US" sz="2000" b="1" i="0" u="none" strike="noStrike">
              <a:solidFill>
                <a:srgbClr val="000000"/>
              </a:solidFill>
              <a:latin typeface="Calibri"/>
              <a:cs typeface="Calibri"/>
            </a:rPr>
            <a:pPr algn="r"/>
            <a:t>Redfield % P</a:t>
          </a:fld>
          <a:endParaRPr lang="en-US" sz="2000" b="1">
            <a:solidFill>
              <a:srgbClr val="FFFF00"/>
            </a:solidFill>
          </a:endParaRPr>
        </a:p>
      </cdr:txBody>
    </cdr:sp>
  </cdr:relSizeAnchor>
  <cdr:relSizeAnchor xmlns:cdr="http://schemas.openxmlformats.org/drawingml/2006/chartDrawing">
    <cdr:from>
      <cdr:x>0.15458</cdr:x>
      <cdr:y>0.07459</cdr:y>
    </cdr:from>
    <cdr:to>
      <cdr:x>0.37073</cdr:x>
      <cdr:y>0.22833</cdr:y>
    </cdr:to>
    <cdr:sp macro="" textlink="">
      <cdr:nvSpPr>
        <cdr:cNvPr id="2050" name="Text Box 2"/>
        <cdr:cNvSpPr txBox="1">
          <a:spLocks xmlns:a="http://schemas.openxmlformats.org/drawingml/2006/main" noChangeArrowheads="1" noTextEdit="1"/>
        </cdr:cNvSpPr>
      </cdr:nvSpPr>
      <cdr:spPr bwMode="auto">
        <a:xfrm xmlns:a="http://schemas.openxmlformats.org/drawingml/2006/main">
          <a:off x="1076301" y="580481"/>
          <a:ext cx="1505004" cy="1196393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1">
          <a:noFill/>
          <a:miter lim="800000"/>
          <a:headEnd/>
          <a:tailEnd/>
        </a:ln>
        <a:effectLst xmlns:a="http://schemas.openxmlformats.org/drawingml/2006/main"/>
      </cdr:spPr>
      <cdr:txBody>
        <a:bodyPr xmlns:a="http://schemas.openxmlformats.org/drawingml/2006/main" vertOverflow="clip" wrap="square" lIns="36576" tIns="22860" rIns="0" bIns="22860" anchor="ctr" upright="1"/>
        <a:lstStyle xmlns:a="http://schemas.openxmlformats.org/drawingml/2006/main"/>
        <a:p xmlns:a="http://schemas.openxmlformats.org/drawingml/2006/main">
          <a:fld id="{8954822D-2495-4D76-993B-025600965957}" type="TxLink">
            <a:rPr lang="en-US" sz="2000" b="1" i="0" u="none" strike="noStrike">
              <a:solidFill>
                <a:srgbClr val="000000"/>
              </a:solidFill>
              <a:latin typeface="Calibri"/>
              <a:cs typeface="Calibri"/>
            </a:rPr>
            <a:pPr/>
            <a:t>Redfield %DIN</a:t>
          </a:fld>
          <a:endParaRPr lang="en-US" sz="2000" b="1">
            <a:solidFill>
              <a:srgbClr val="0070C0"/>
            </a:solidFill>
          </a:endParaRPr>
        </a:p>
      </cdr:txBody>
    </cdr:sp>
  </cdr:relSizeAnchor>
  <cdr:relSizeAnchor xmlns:cdr="http://schemas.openxmlformats.org/drawingml/2006/chartDrawing">
    <cdr:from>
      <cdr:x>0.829</cdr:x>
      <cdr:y>0.3929</cdr:y>
    </cdr:from>
    <cdr:to>
      <cdr:x>1</cdr:x>
      <cdr:y>0.52387</cdr:y>
    </cdr:to>
    <cdr:sp macro="" textlink="">
      <cdr:nvSpPr>
        <cdr:cNvPr id="2051" name="Text Box 3"/>
        <cdr:cNvSpPr txBox="1">
          <a:spLocks xmlns:a="http://schemas.openxmlformats.org/drawingml/2006/main" noChangeArrowheads="1" noTextEdit="1"/>
        </cdr:cNvSpPr>
      </cdr:nvSpPr>
      <cdr:spPr bwMode="auto">
        <a:xfrm xmlns:a="http://schemas.openxmlformats.org/drawingml/2006/main">
          <a:off x="5772151" y="3057525"/>
          <a:ext cx="1190624" cy="1019175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1">
          <a:noFill/>
          <a:miter lim="800000"/>
          <a:headEnd/>
          <a:tailEnd/>
        </a:ln>
        <a:effectLst xmlns:a="http://schemas.openxmlformats.org/drawingml/2006/main"/>
      </cdr:spPr>
      <cdr:txBody>
        <a:bodyPr xmlns:a="http://schemas.openxmlformats.org/drawingml/2006/main" vertOverflow="clip" wrap="square" lIns="36576" tIns="22860" rIns="0" bIns="22860" anchor="ctr" upright="1"/>
        <a:lstStyle xmlns:a="http://schemas.openxmlformats.org/drawingml/2006/main"/>
        <a:p xmlns:a="http://schemas.openxmlformats.org/drawingml/2006/main">
          <a:fld id="{FD6750C7-EC03-4F3F-9714-CE3A0B27630E}" type="TxLink">
            <a:rPr lang="en-US" sz="2000" b="1" i="0" u="none" strike="noStrike">
              <a:solidFill>
                <a:srgbClr val="000000"/>
              </a:solidFill>
              <a:latin typeface="Calibri"/>
              <a:cs typeface="Calibri"/>
            </a:rPr>
            <a:pPr/>
            <a:t>Redfield %Si</a:t>
          </a:fld>
          <a:endParaRPr lang="en-US" sz="2000" b="1">
            <a:solidFill>
              <a:srgbClr val="FF0000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FF1BE264B3AB04A984C4EE3EAFD426F" ma:contentTypeVersion="15" ma:contentTypeDescription="Opret et nyt dokument." ma:contentTypeScope="" ma:versionID="da9b39fe3c282b0e4e3bfecfd7cf6d82">
  <xsd:schema xmlns:xsd="http://www.w3.org/2001/XMLSchema" xmlns:xs="http://www.w3.org/2001/XMLSchema" xmlns:p="http://schemas.microsoft.com/office/2006/metadata/properties" xmlns:ns2="40c2a1ce-4016-4396-b860-43a01a21a088" xmlns:ns3="b95e1926-4a9e-4e00-b5cf-707e3e26f40d" targetNamespace="http://schemas.microsoft.com/office/2006/metadata/properties" ma:root="true" ma:fieldsID="a0bffe2c876a8cffead13f2163c61616" ns2:_="" ns3:_="">
    <xsd:import namespace="40c2a1ce-4016-4396-b860-43a01a21a088"/>
    <xsd:import namespace="b95e1926-4a9e-4e00-b5cf-707e3e26f40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2a1ce-4016-4396-b860-43a01a21a08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Billedmærker" ma:readOnly="false" ma:fieldId="{5cf76f15-5ced-4ddc-b409-7134ff3c332f}" ma:taxonomyMulti="true" ma:sspId="5cd08861-88c0-49b2-8510-903f698cfa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5e1926-4a9e-4e00-b5cf-707e3e26f40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d4fa96d-f35e-4655-a027-977eae1ad638}" ma:internalName="TaxCatchAll" ma:showField="CatchAllData" ma:web="b95e1926-4a9e-4e00-b5cf-707e3e26f4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0c2a1ce-4016-4396-b860-43a01a21a088">
      <Terms xmlns="http://schemas.microsoft.com/office/infopath/2007/PartnerControls"/>
    </lcf76f155ced4ddcb4097134ff3c332f>
    <TaxCatchAll xmlns="b95e1926-4a9e-4e00-b5cf-707e3e26f40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0F62A0-E834-4BFA-B96D-08E9855F47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c2a1ce-4016-4396-b860-43a01a21a088"/>
    <ds:schemaRef ds:uri="b95e1926-4a9e-4e00-b5cf-707e3e26f4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87BBDC-2425-48EF-B90D-5702956B4210}">
  <ds:schemaRefs>
    <ds:schemaRef ds:uri="http://schemas.microsoft.com/office/2006/metadata/properties"/>
    <ds:schemaRef ds:uri="http://schemas.microsoft.com/office/infopath/2007/PartnerControls"/>
    <ds:schemaRef ds:uri="40c2a1ce-4016-4396-b860-43a01a21a088"/>
    <ds:schemaRef ds:uri="b95e1926-4a9e-4e00-b5cf-707e3e26f40d"/>
  </ds:schemaRefs>
</ds:datastoreItem>
</file>

<file path=customXml/itemProps3.xml><?xml version="1.0" encoding="utf-8"?>
<ds:datastoreItem xmlns:ds="http://schemas.openxmlformats.org/officeDocument/2006/customXml" ds:itemID="{F663613A-DDB9-464C-8A88-5DBD4C73434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939</Words>
  <Characters>535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 Futter</dc:creator>
  <cp:keywords/>
  <dc:description/>
  <cp:lastModifiedBy>Martyn Futter</cp:lastModifiedBy>
  <cp:revision>9</cp:revision>
  <dcterms:created xsi:type="dcterms:W3CDTF">2025-09-22T07:03:00Z</dcterms:created>
  <dcterms:modified xsi:type="dcterms:W3CDTF">2025-10-21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F1BE264B3AB04A984C4EE3EAFD426F</vt:lpwstr>
  </property>
  <property fmtid="{D5CDD505-2E9C-101B-9397-08002B2CF9AE}" pid="3" name="MediaServiceImageTags">
    <vt:lpwstr/>
  </property>
</Properties>
</file>